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79940" w14:textId="3490A193" w:rsidR="00BD3FB0" w:rsidRPr="008820F2" w:rsidRDefault="006140E3" w:rsidP="004C4C1E">
      <w:pPr>
        <w:rPr>
          <w:rFonts w:cs="Arial"/>
          <w:b/>
          <w:noProof/>
          <w:color w:val="FF0000"/>
          <w:lang w:val="en-US"/>
        </w:rPr>
      </w:pPr>
      <w:r w:rsidRPr="008820F2">
        <w:rPr>
          <w:rFonts w:cs="Arial"/>
          <w:b/>
          <w:noProof/>
          <w:szCs w:val="24"/>
          <w:lang w:val="en-US"/>
        </w:rPr>
        <w:t>Supplementa</w:t>
      </w:r>
      <w:r w:rsidR="003D03C8" w:rsidRPr="008820F2">
        <w:rPr>
          <w:rFonts w:cs="Arial"/>
          <w:b/>
          <w:noProof/>
          <w:szCs w:val="24"/>
          <w:lang w:val="en-US"/>
        </w:rPr>
        <w:t>ry</w:t>
      </w:r>
      <w:r w:rsidRPr="008820F2">
        <w:rPr>
          <w:rFonts w:cs="Arial"/>
          <w:b/>
          <w:noProof/>
          <w:szCs w:val="24"/>
          <w:lang w:val="en-US"/>
        </w:rPr>
        <w:t xml:space="preserve"> Table 1: </w:t>
      </w:r>
      <w:r w:rsidRPr="008820F2">
        <w:rPr>
          <w:rFonts w:cs="Arial"/>
          <w:noProof/>
          <w:szCs w:val="24"/>
          <w:lang w:val="en-US"/>
        </w:rPr>
        <w:t>Diagnostic performance of static and dynamic PET parameters for predicting a PFS of 7</w:t>
      </w:r>
      <w:r w:rsidR="00BE22C5" w:rsidRPr="008820F2">
        <w:rPr>
          <w:rFonts w:cs="Arial"/>
          <w:noProof/>
          <w:szCs w:val="24"/>
          <w:lang w:val="en-US"/>
        </w:rPr>
        <w:t>.0</w:t>
      </w:r>
      <w:r w:rsidRPr="008820F2">
        <w:rPr>
          <w:rFonts w:cs="Arial"/>
          <w:noProof/>
          <w:szCs w:val="24"/>
          <w:lang w:val="en-US"/>
        </w:rPr>
        <w:t xml:space="preserve"> months or mo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1537"/>
        <w:gridCol w:w="1537"/>
        <w:gridCol w:w="1537"/>
        <w:gridCol w:w="1560"/>
        <w:gridCol w:w="1418"/>
      </w:tblGrid>
      <w:tr w:rsidR="006140E3" w:rsidRPr="008820F2" w14:paraId="7E852C70" w14:textId="77777777" w:rsidTr="00314F2C">
        <w:tc>
          <w:tcPr>
            <w:tcW w:w="937" w:type="pct"/>
            <w:vAlign w:val="center"/>
          </w:tcPr>
          <w:p w14:paraId="2B23A907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vAlign w:val="center"/>
          </w:tcPr>
          <w:p w14:paraId="12184A90" w14:textId="42944FE5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TBR</w:t>
            </w:r>
            <w:r w:rsidRPr="008820F2">
              <w:rPr>
                <w:rFonts w:cs="Arial"/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823" w:type="pct"/>
            <w:vAlign w:val="center"/>
          </w:tcPr>
          <w:p w14:paraId="48F121B2" w14:textId="4EC9D2B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TBR</w:t>
            </w:r>
            <w:r w:rsidRPr="008820F2">
              <w:rPr>
                <w:rFonts w:cs="Arial"/>
                <w:b/>
                <w:bCs/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823" w:type="pct"/>
            <w:vAlign w:val="center"/>
          </w:tcPr>
          <w:p w14:paraId="65A68A05" w14:textId="2FA59E1C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MTV</w:t>
            </w:r>
          </w:p>
        </w:tc>
        <w:tc>
          <w:tcPr>
            <w:tcW w:w="835" w:type="pct"/>
            <w:vAlign w:val="center"/>
          </w:tcPr>
          <w:p w14:paraId="30D506A6" w14:textId="4BBCD258" w:rsidR="006140E3" w:rsidRPr="008820F2" w:rsidRDefault="006140E3" w:rsidP="009177FB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TTP</w:t>
            </w:r>
          </w:p>
        </w:tc>
        <w:tc>
          <w:tcPr>
            <w:tcW w:w="759" w:type="pct"/>
            <w:vAlign w:val="center"/>
          </w:tcPr>
          <w:p w14:paraId="2577C31E" w14:textId="5D4D7D5A" w:rsidR="006140E3" w:rsidRPr="008820F2" w:rsidRDefault="006140E3" w:rsidP="009177FB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Slope</w:t>
            </w:r>
          </w:p>
        </w:tc>
      </w:tr>
      <w:tr w:rsidR="006140E3" w:rsidRPr="008820F2" w14:paraId="1079A200" w14:textId="77777777" w:rsidTr="00314F2C">
        <w:tc>
          <w:tcPr>
            <w:tcW w:w="937" w:type="pct"/>
            <w:vAlign w:val="center"/>
          </w:tcPr>
          <w:p w14:paraId="5606BD05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823" w:type="pct"/>
            <w:vAlign w:val="center"/>
          </w:tcPr>
          <w:p w14:paraId="5B8E5E3A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823" w:type="pct"/>
            <w:vAlign w:val="center"/>
          </w:tcPr>
          <w:p w14:paraId="7FC1C91C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823" w:type="pct"/>
            <w:vAlign w:val="center"/>
          </w:tcPr>
          <w:p w14:paraId="484D228B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14.8</w:t>
            </w:r>
          </w:p>
        </w:tc>
        <w:tc>
          <w:tcPr>
            <w:tcW w:w="835" w:type="pct"/>
            <w:vAlign w:val="center"/>
          </w:tcPr>
          <w:p w14:paraId="52331393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23.5</w:t>
            </w:r>
          </w:p>
        </w:tc>
        <w:tc>
          <w:tcPr>
            <w:tcW w:w="759" w:type="pct"/>
            <w:vAlign w:val="center"/>
          </w:tcPr>
          <w:p w14:paraId="0C82C985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-0.8</w:t>
            </w:r>
          </w:p>
        </w:tc>
      </w:tr>
      <w:tr w:rsidR="006140E3" w:rsidRPr="008820F2" w14:paraId="62F845FA" w14:textId="77777777" w:rsidTr="00314F2C">
        <w:tc>
          <w:tcPr>
            <w:tcW w:w="937" w:type="pct"/>
            <w:vAlign w:val="center"/>
          </w:tcPr>
          <w:p w14:paraId="254893B2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823" w:type="pct"/>
            <w:vAlign w:val="center"/>
          </w:tcPr>
          <w:p w14:paraId="6C56E841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90%</w:t>
            </w:r>
          </w:p>
        </w:tc>
        <w:tc>
          <w:tcPr>
            <w:tcW w:w="823" w:type="pct"/>
            <w:vAlign w:val="center"/>
          </w:tcPr>
          <w:p w14:paraId="5D190896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60%</w:t>
            </w:r>
          </w:p>
        </w:tc>
        <w:tc>
          <w:tcPr>
            <w:tcW w:w="823" w:type="pct"/>
            <w:vAlign w:val="center"/>
          </w:tcPr>
          <w:p w14:paraId="246B4FD1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80%</w:t>
            </w:r>
          </w:p>
        </w:tc>
        <w:tc>
          <w:tcPr>
            <w:tcW w:w="835" w:type="pct"/>
          </w:tcPr>
          <w:p w14:paraId="43E1B8ED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50%</w:t>
            </w:r>
          </w:p>
        </w:tc>
        <w:tc>
          <w:tcPr>
            <w:tcW w:w="759" w:type="pct"/>
          </w:tcPr>
          <w:p w14:paraId="4580382F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50%</w:t>
            </w:r>
          </w:p>
        </w:tc>
      </w:tr>
      <w:tr w:rsidR="006140E3" w:rsidRPr="008820F2" w14:paraId="6E17B842" w14:textId="77777777" w:rsidTr="00314F2C">
        <w:tc>
          <w:tcPr>
            <w:tcW w:w="937" w:type="pct"/>
            <w:vAlign w:val="center"/>
          </w:tcPr>
          <w:p w14:paraId="69A17F07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823" w:type="pct"/>
            <w:vAlign w:val="center"/>
          </w:tcPr>
          <w:p w14:paraId="73932F5E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75%</w:t>
            </w:r>
          </w:p>
        </w:tc>
        <w:tc>
          <w:tcPr>
            <w:tcW w:w="823" w:type="pct"/>
            <w:vAlign w:val="center"/>
          </w:tcPr>
          <w:p w14:paraId="708D24B4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88%</w:t>
            </w:r>
          </w:p>
        </w:tc>
        <w:tc>
          <w:tcPr>
            <w:tcW w:w="823" w:type="pct"/>
            <w:vAlign w:val="center"/>
          </w:tcPr>
          <w:p w14:paraId="71C5FB75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88%</w:t>
            </w:r>
          </w:p>
        </w:tc>
        <w:tc>
          <w:tcPr>
            <w:tcW w:w="835" w:type="pct"/>
          </w:tcPr>
          <w:p w14:paraId="534CB143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100%</w:t>
            </w:r>
          </w:p>
        </w:tc>
        <w:tc>
          <w:tcPr>
            <w:tcW w:w="759" w:type="pct"/>
          </w:tcPr>
          <w:p w14:paraId="4039379F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100%</w:t>
            </w:r>
          </w:p>
        </w:tc>
      </w:tr>
      <w:tr w:rsidR="006140E3" w:rsidRPr="008820F2" w14:paraId="361AF7F3" w14:textId="77777777" w:rsidTr="00314F2C">
        <w:trPr>
          <w:trHeight w:val="65"/>
        </w:trPr>
        <w:tc>
          <w:tcPr>
            <w:tcW w:w="937" w:type="pct"/>
            <w:vAlign w:val="center"/>
          </w:tcPr>
          <w:p w14:paraId="1F04B297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AUC ± standard deviation</w:t>
            </w:r>
          </w:p>
        </w:tc>
        <w:tc>
          <w:tcPr>
            <w:tcW w:w="823" w:type="pct"/>
            <w:vAlign w:val="center"/>
          </w:tcPr>
          <w:p w14:paraId="12441304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78 ± 0.12</w:t>
            </w:r>
          </w:p>
        </w:tc>
        <w:tc>
          <w:tcPr>
            <w:tcW w:w="823" w:type="pct"/>
            <w:vAlign w:val="center"/>
          </w:tcPr>
          <w:p w14:paraId="589A30DB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75 ± 0.12</w:t>
            </w:r>
          </w:p>
        </w:tc>
        <w:tc>
          <w:tcPr>
            <w:tcW w:w="823" w:type="pct"/>
            <w:vAlign w:val="center"/>
          </w:tcPr>
          <w:p w14:paraId="2E512870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88 ± 0.09</w:t>
            </w:r>
          </w:p>
        </w:tc>
        <w:tc>
          <w:tcPr>
            <w:tcW w:w="835" w:type="pct"/>
            <w:vAlign w:val="center"/>
          </w:tcPr>
          <w:p w14:paraId="7A891338" w14:textId="77777777" w:rsidR="006140E3" w:rsidRPr="008820F2" w:rsidRDefault="006140E3" w:rsidP="00372817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77 ± 0.12</w:t>
            </w:r>
          </w:p>
        </w:tc>
        <w:tc>
          <w:tcPr>
            <w:tcW w:w="759" w:type="pct"/>
            <w:vAlign w:val="center"/>
          </w:tcPr>
          <w:p w14:paraId="77B356EF" w14:textId="77777777" w:rsidR="006140E3" w:rsidRPr="008820F2" w:rsidRDefault="006140E3" w:rsidP="00372817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66 ± 0.14</w:t>
            </w:r>
          </w:p>
        </w:tc>
      </w:tr>
      <w:tr w:rsidR="006140E3" w:rsidRPr="008820F2" w14:paraId="75D09605" w14:textId="77777777" w:rsidTr="00314F2C">
        <w:tc>
          <w:tcPr>
            <w:tcW w:w="937" w:type="pct"/>
            <w:vAlign w:val="center"/>
          </w:tcPr>
          <w:p w14:paraId="43A6F91F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3" w:type="pct"/>
            <w:vAlign w:val="center"/>
          </w:tcPr>
          <w:p w14:paraId="77AFFDEA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23" w:type="pct"/>
            <w:vAlign w:val="center"/>
          </w:tcPr>
          <w:p w14:paraId="35ACEA2D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080</w:t>
            </w:r>
          </w:p>
        </w:tc>
        <w:tc>
          <w:tcPr>
            <w:tcW w:w="823" w:type="pct"/>
            <w:vAlign w:val="center"/>
          </w:tcPr>
          <w:p w14:paraId="45A0970A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35" w:type="pct"/>
          </w:tcPr>
          <w:p w14:paraId="3CCF3A8B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089</w:t>
            </w:r>
          </w:p>
        </w:tc>
        <w:tc>
          <w:tcPr>
            <w:tcW w:w="759" w:type="pct"/>
          </w:tcPr>
          <w:p w14:paraId="7505AD27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327</w:t>
            </w:r>
          </w:p>
        </w:tc>
      </w:tr>
    </w:tbl>
    <w:p w14:paraId="5E182A89" w14:textId="77777777" w:rsidR="006140E3" w:rsidRPr="008820F2" w:rsidRDefault="006140E3" w:rsidP="00BD3FB0">
      <w:pPr>
        <w:spacing w:line="240" w:lineRule="auto"/>
        <w:jc w:val="center"/>
        <w:rPr>
          <w:rFonts w:cs="Arial"/>
          <w:b/>
          <w:bCs/>
          <w:sz w:val="20"/>
          <w:szCs w:val="20"/>
          <w:lang w:val="en-US"/>
        </w:rPr>
      </w:pPr>
    </w:p>
    <w:p w14:paraId="6024B930" w14:textId="5ACA3F98" w:rsidR="006140E3" w:rsidRPr="008820F2" w:rsidRDefault="00B456B3" w:rsidP="006140E3">
      <w:pPr>
        <w:spacing w:line="360" w:lineRule="auto"/>
        <w:ind w:right="-48"/>
        <w:rPr>
          <w:rFonts w:cs="Arial"/>
          <w:noProof/>
          <w:szCs w:val="24"/>
          <w:lang w:val="en-US"/>
        </w:rPr>
      </w:pPr>
      <w:r w:rsidRPr="008820F2">
        <w:rPr>
          <w:rFonts w:cs="Arial"/>
          <w:b/>
          <w:noProof/>
          <w:szCs w:val="24"/>
          <w:lang w:val="en-US"/>
        </w:rPr>
        <w:t xml:space="preserve">Abbreviations: </w:t>
      </w:r>
      <w:r w:rsidR="006140E3" w:rsidRPr="008820F2">
        <w:rPr>
          <w:rFonts w:cs="Arial"/>
          <w:b/>
          <w:noProof/>
          <w:szCs w:val="24"/>
          <w:lang w:val="en-US"/>
        </w:rPr>
        <w:t>AUC =</w:t>
      </w:r>
      <w:r w:rsidR="006140E3" w:rsidRPr="008820F2">
        <w:rPr>
          <w:rFonts w:cs="Arial"/>
          <w:noProof/>
          <w:szCs w:val="24"/>
          <w:lang w:val="en-US"/>
        </w:rPr>
        <w:t xml:space="preserve"> area under the </w:t>
      </w:r>
      <w:r w:rsidR="003D03C8" w:rsidRPr="008820F2">
        <w:rPr>
          <w:rFonts w:cs="Arial"/>
          <w:noProof/>
          <w:szCs w:val="24"/>
          <w:lang w:val="en-US"/>
        </w:rPr>
        <w:t xml:space="preserve">receiver operating characteristic </w:t>
      </w:r>
      <w:r w:rsidR="006140E3" w:rsidRPr="008820F2">
        <w:rPr>
          <w:rFonts w:cs="Arial"/>
          <w:noProof/>
          <w:szCs w:val="24"/>
          <w:lang w:val="en-US"/>
        </w:rPr>
        <w:t xml:space="preserve">curve; </w:t>
      </w:r>
      <w:r w:rsidR="006140E3" w:rsidRPr="008820F2">
        <w:rPr>
          <w:rFonts w:cs="Arial"/>
          <w:b/>
          <w:noProof/>
          <w:szCs w:val="24"/>
          <w:lang w:val="en-US"/>
        </w:rPr>
        <w:t>MTV =</w:t>
      </w:r>
      <w:r w:rsidR="006140E3" w:rsidRPr="008820F2">
        <w:rPr>
          <w:rFonts w:cs="Arial"/>
          <w:noProof/>
          <w:szCs w:val="24"/>
          <w:lang w:val="en-US"/>
        </w:rPr>
        <w:t xml:space="preserve"> metabolic tumor volume; </w:t>
      </w:r>
      <w:r w:rsidR="006140E3" w:rsidRPr="008820F2">
        <w:rPr>
          <w:rFonts w:cs="Arial"/>
          <w:b/>
          <w:noProof/>
          <w:szCs w:val="24"/>
          <w:lang w:val="en-US"/>
        </w:rPr>
        <w:t>PFS</w:t>
      </w:r>
      <w:r w:rsidR="006140E3" w:rsidRPr="008820F2">
        <w:rPr>
          <w:rFonts w:cs="Arial"/>
          <w:noProof/>
          <w:szCs w:val="24"/>
          <w:lang w:val="en-US"/>
        </w:rPr>
        <w:t xml:space="preserve"> = progression-free survival; </w:t>
      </w:r>
      <w:r w:rsidR="006140E3" w:rsidRPr="008820F2">
        <w:rPr>
          <w:rFonts w:cs="Arial"/>
          <w:b/>
          <w:noProof/>
          <w:szCs w:val="24"/>
          <w:lang w:val="en-US"/>
        </w:rPr>
        <w:t>slope</w:t>
      </w:r>
      <w:r w:rsidR="006140E3" w:rsidRPr="008820F2">
        <w:rPr>
          <w:rFonts w:cs="Arial"/>
          <w:noProof/>
          <w:szCs w:val="24"/>
          <w:lang w:val="en-US"/>
        </w:rPr>
        <w:t xml:space="preserve"> = slope of tracer uptake 20-50 min </w:t>
      </w:r>
      <w:r w:rsidR="003D03C8" w:rsidRPr="008820F2">
        <w:rPr>
          <w:rFonts w:cs="Arial"/>
          <w:noProof/>
          <w:szCs w:val="24"/>
          <w:lang w:val="en-US"/>
        </w:rPr>
        <w:t>post-</w:t>
      </w:r>
      <w:r w:rsidR="006140E3" w:rsidRPr="008820F2">
        <w:rPr>
          <w:rFonts w:cs="Arial"/>
          <w:noProof/>
          <w:szCs w:val="24"/>
          <w:lang w:val="en-US"/>
        </w:rPr>
        <w:t>injection;</w:t>
      </w:r>
      <w:r w:rsidR="006140E3" w:rsidRPr="008820F2">
        <w:rPr>
          <w:rFonts w:cs="Arial"/>
          <w:b/>
          <w:noProof/>
          <w:szCs w:val="24"/>
          <w:lang w:val="en-US"/>
        </w:rPr>
        <w:t xml:space="preserve"> TBR</w:t>
      </w:r>
      <w:r w:rsidR="006140E3" w:rsidRPr="008820F2">
        <w:rPr>
          <w:rFonts w:cs="Arial"/>
          <w:b/>
          <w:noProof/>
          <w:szCs w:val="24"/>
          <w:vertAlign w:val="subscript"/>
          <w:lang w:val="en-US"/>
        </w:rPr>
        <w:t>max</w:t>
      </w:r>
      <w:r w:rsidR="006140E3" w:rsidRPr="008820F2">
        <w:rPr>
          <w:rFonts w:cs="Arial"/>
          <w:b/>
          <w:noProof/>
          <w:szCs w:val="24"/>
          <w:lang w:val="en-US"/>
        </w:rPr>
        <w:t xml:space="preserve"> </w:t>
      </w:r>
      <w:r w:rsidR="006140E3" w:rsidRPr="008820F2">
        <w:rPr>
          <w:rFonts w:cs="Arial"/>
          <w:noProof/>
          <w:szCs w:val="24"/>
          <w:lang w:val="en-US"/>
        </w:rPr>
        <w:t>= maximum tumor-to-brain ratio;</w:t>
      </w:r>
      <w:r w:rsidR="006140E3" w:rsidRPr="008820F2">
        <w:rPr>
          <w:rFonts w:cs="Arial"/>
          <w:b/>
          <w:noProof/>
          <w:szCs w:val="24"/>
          <w:lang w:val="en-US"/>
        </w:rPr>
        <w:t xml:space="preserve"> TBR</w:t>
      </w:r>
      <w:r w:rsidR="006140E3" w:rsidRPr="008820F2">
        <w:rPr>
          <w:rFonts w:cs="Arial"/>
          <w:b/>
          <w:noProof/>
          <w:szCs w:val="24"/>
          <w:vertAlign w:val="subscript"/>
          <w:lang w:val="en-US"/>
        </w:rPr>
        <w:t>mean</w:t>
      </w:r>
      <w:r w:rsidR="006140E3" w:rsidRPr="008820F2">
        <w:rPr>
          <w:rFonts w:cs="Arial"/>
          <w:b/>
          <w:noProof/>
          <w:szCs w:val="24"/>
          <w:lang w:val="en-US"/>
        </w:rPr>
        <w:t xml:space="preserve"> </w:t>
      </w:r>
      <w:r w:rsidR="006140E3" w:rsidRPr="008820F2">
        <w:rPr>
          <w:rFonts w:cs="Arial"/>
          <w:noProof/>
          <w:szCs w:val="24"/>
          <w:lang w:val="en-US"/>
        </w:rPr>
        <w:t xml:space="preserve">= mean tumor-to-brain ratio; </w:t>
      </w:r>
      <w:r w:rsidR="006140E3" w:rsidRPr="008820F2">
        <w:rPr>
          <w:rFonts w:cs="Arial"/>
          <w:b/>
          <w:noProof/>
          <w:szCs w:val="24"/>
          <w:lang w:val="en-US"/>
        </w:rPr>
        <w:t>TTP</w:t>
      </w:r>
      <w:r w:rsidR="006140E3" w:rsidRPr="008820F2">
        <w:rPr>
          <w:rFonts w:cs="Arial"/>
          <w:noProof/>
          <w:szCs w:val="24"/>
          <w:lang w:val="en-US"/>
        </w:rPr>
        <w:t xml:space="preserve"> = time to peak</w:t>
      </w:r>
    </w:p>
    <w:p w14:paraId="7BE14418" w14:textId="036DEB8C" w:rsidR="006140E3" w:rsidRPr="008820F2" w:rsidRDefault="006140E3" w:rsidP="006140E3">
      <w:pPr>
        <w:rPr>
          <w:rFonts w:cs="Arial"/>
          <w:b/>
          <w:noProof/>
          <w:sz w:val="20"/>
          <w:szCs w:val="20"/>
          <w:lang w:val="en-US"/>
        </w:rPr>
      </w:pPr>
    </w:p>
    <w:p w14:paraId="2AF20AA4" w14:textId="77777777" w:rsidR="00104874" w:rsidRPr="008820F2" w:rsidRDefault="00104874" w:rsidP="006140E3">
      <w:pPr>
        <w:rPr>
          <w:rFonts w:cs="Arial"/>
          <w:b/>
          <w:noProof/>
          <w:sz w:val="20"/>
          <w:szCs w:val="20"/>
          <w:lang w:val="en-US"/>
        </w:rPr>
      </w:pPr>
    </w:p>
    <w:p w14:paraId="0BFE4EDF" w14:textId="419ADE9C" w:rsidR="006140E3" w:rsidRPr="008820F2" w:rsidRDefault="006140E3" w:rsidP="006140E3">
      <w:pPr>
        <w:rPr>
          <w:rFonts w:cs="Arial"/>
          <w:noProof/>
          <w:lang w:val="en-US"/>
        </w:rPr>
      </w:pPr>
      <w:r w:rsidRPr="008820F2">
        <w:rPr>
          <w:rFonts w:cs="Arial"/>
          <w:b/>
          <w:noProof/>
          <w:lang w:val="en-US"/>
        </w:rPr>
        <w:t>Supplementa</w:t>
      </w:r>
      <w:r w:rsidR="003D03C8" w:rsidRPr="008820F2">
        <w:rPr>
          <w:rFonts w:cs="Arial"/>
          <w:b/>
          <w:noProof/>
          <w:lang w:val="en-US"/>
        </w:rPr>
        <w:t>ry</w:t>
      </w:r>
      <w:r w:rsidRPr="008820F2">
        <w:rPr>
          <w:rFonts w:cs="Arial"/>
          <w:b/>
          <w:noProof/>
          <w:lang w:val="en-US"/>
        </w:rPr>
        <w:t xml:space="preserve"> Table 2:</w:t>
      </w:r>
      <w:r w:rsidRPr="008820F2">
        <w:rPr>
          <w:rFonts w:cs="Arial"/>
          <w:noProof/>
          <w:lang w:val="en-US"/>
        </w:rPr>
        <w:t xml:space="preserve"> Diagnostic performance of static and dynamic PET parameters for predicting an OS of 15</w:t>
      </w:r>
      <w:r w:rsidR="00BE22C5" w:rsidRPr="008820F2">
        <w:rPr>
          <w:rFonts w:cs="Arial"/>
          <w:noProof/>
          <w:lang w:val="en-US"/>
        </w:rPr>
        <w:t>.0</w:t>
      </w:r>
      <w:r w:rsidRPr="008820F2">
        <w:rPr>
          <w:rFonts w:cs="Arial"/>
          <w:noProof/>
          <w:lang w:val="en-US"/>
        </w:rPr>
        <w:t xml:space="preserve"> months or mo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6"/>
        <w:gridCol w:w="1536"/>
        <w:gridCol w:w="1538"/>
        <w:gridCol w:w="1538"/>
        <w:gridCol w:w="1561"/>
        <w:gridCol w:w="1420"/>
      </w:tblGrid>
      <w:tr w:rsidR="006140E3" w:rsidRPr="008820F2" w14:paraId="3AF43815" w14:textId="77777777" w:rsidTr="00314F2C">
        <w:tc>
          <w:tcPr>
            <w:tcW w:w="934" w:type="pct"/>
            <w:vAlign w:val="center"/>
          </w:tcPr>
          <w:p w14:paraId="3286CF33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2" w:type="pct"/>
            <w:vAlign w:val="center"/>
          </w:tcPr>
          <w:p w14:paraId="78C7AB5E" w14:textId="7FAF53A9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TBR</w:t>
            </w:r>
            <w:r w:rsidRPr="008820F2">
              <w:rPr>
                <w:rFonts w:cs="Arial"/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823" w:type="pct"/>
            <w:vAlign w:val="center"/>
          </w:tcPr>
          <w:p w14:paraId="1F063F2B" w14:textId="04298325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TBR</w:t>
            </w:r>
            <w:r w:rsidRPr="008820F2">
              <w:rPr>
                <w:rFonts w:cs="Arial"/>
                <w:b/>
                <w:bCs/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823" w:type="pct"/>
            <w:vAlign w:val="center"/>
          </w:tcPr>
          <w:p w14:paraId="4DB21E93" w14:textId="4798C296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MTV </w:t>
            </w:r>
          </w:p>
        </w:tc>
        <w:tc>
          <w:tcPr>
            <w:tcW w:w="836" w:type="pct"/>
            <w:vAlign w:val="center"/>
          </w:tcPr>
          <w:p w14:paraId="08C274B5" w14:textId="6E1D9B0D" w:rsidR="006140E3" w:rsidRPr="008820F2" w:rsidRDefault="006140E3" w:rsidP="009177FB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TTP</w:t>
            </w:r>
          </w:p>
        </w:tc>
        <w:tc>
          <w:tcPr>
            <w:tcW w:w="760" w:type="pct"/>
            <w:vAlign w:val="center"/>
          </w:tcPr>
          <w:p w14:paraId="5C0B5CCE" w14:textId="615052C2" w:rsidR="006140E3" w:rsidRPr="008820F2" w:rsidRDefault="006140E3" w:rsidP="009177FB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Slope</w:t>
            </w:r>
          </w:p>
        </w:tc>
      </w:tr>
      <w:tr w:rsidR="006140E3" w:rsidRPr="008820F2" w14:paraId="03A485AF" w14:textId="77777777" w:rsidTr="00314F2C">
        <w:tc>
          <w:tcPr>
            <w:tcW w:w="934" w:type="pct"/>
            <w:vAlign w:val="center"/>
          </w:tcPr>
          <w:p w14:paraId="46185106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822" w:type="pct"/>
            <w:vAlign w:val="center"/>
          </w:tcPr>
          <w:p w14:paraId="2DE93364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2.2</w:t>
            </w:r>
          </w:p>
        </w:tc>
        <w:tc>
          <w:tcPr>
            <w:tcW w:w="823" w:type="pct"/>
            <w:vAlign w:val="center"/>
          </w:tcPr>
          <w:p w14:paraId="66653F7E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823" w:type="pct"/>
            <w:vAlign w:val="center"/>
          </w:tcPr>
          <w:p w14:paraId="5541BF81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23.8</w:t>
            </w:r>
          </w:p>
        </w:tc>
        <w:tc>
          <w:tcPr>
            <w:tcW w:w="836" w:type="pct"/>
            <w:vAlign w:val="center"/>
          </w:tcPr>
          <w:p w14:paraId="565CA5EF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35.5</w:t>
            </w:r>
          </w:p>
        </w:tc>
        <w:tc>
          <w:tcPr>
            <w:tcW w:w="760" w:type="pct"/>
            <w:vAlign w:val="center"/>
          </w:tcPr>
          <w:p w14:paraId="3B569525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4</w:t>
            </w:r>
          </w:p>
        </w:tc>
      </w:tr>
      <w:tr w:rsidR="006140E3" w:rsidRPr="008820F2" w14:paraId="3F6201ED" w14:textId="77777777" w:rsidTr="00314F2C">
        <w:tc>
          <w:tcPr>
            <w:tcW w:w="934" w:type="pct"/>
            <w:vAlign w:val="center"/>
          </w:tcPr>
          <w:p w14:paraId="59A94ADD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822" w:type="pct"/>
            <w:vAlign w:val="center"/>
          </w:tcPr>
          <w:p w14:paraId="4EA9D447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55%</w:t>
            </w:r>
          </w:p>
        </w:tc>
        <w:tc>
          <w:tcPr>
            <w:tcW w:w="823" w:type="pct"/>
            <w:vAlign w:val="center"/>
          </w:tcPr>
          <w:p w14:paraId="64419962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46%</w:t>
            </w:r>
          </w:p>
        </w:tc>
        <w:tc>
          <w:tcPr>
            <w:tcW w:w="823" w:type="pct"/>
            <w:vAlign w:val="center"/>
          </w:tcPr>
          <w:p w14:paraId="43A62C87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63%</w:t>
            </w:r>
          </w:p>
        </w:tc>
        <w:tc>
          <w:tcPr>
            <w:tcW w:w="836" w:type="pct"/>
            <w:vAlign w:val="center"/>
          </w:tcPr>
          <w:p w14:paraId="59070E68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80%</w:t>
            </w:r>
          </w:p>
        </w:tc>
        <w:tc>
          <w:tcPr>
            <w:tcW w:w="760" w:type="pct"/>
            <w:vAlign w:val="center"/>
          </w:tcPr>
          <w:p w14:paraId="7EC0A40A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90%</w:t>
            </w:r>
          </w:p>
        </w:tc>
      </w:tr>
      <w:tr w:rsidR="006140E3" w:rsidRPr="008820F2" w14:paraId="6E786756" w14:textId="77777777" w:rsidTr="00314F2C">
        <w:tc>
          <w:tcPr>
            <w:tcW w:w="934" w:type="pct"/>
            <w:vAlign w:val="center"/>
          </w:tcPr>
          <w:p w14:paraId="2DF0C953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822" w:type="pct"/>
            <w:vAlign w:val="center"/>
          </w:tcPr>
          <w:p w14:paraId="09684208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57%</w:t>
            </w:r>
          </w:p>
        </w:tc>
        <w:tc>
          <w:tcPr>
            <w:tcW w:w="823" w:type="pct"/>
            <w:vAlign w:val="center"/>
          </w:tcPr>
          <w:p w14:paraId="7FB9EE51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71%</w:t>
            </w:r>
          </w:p>
        </w:tc>
        <w:tc>
          <w:tcPr>
            <w:tcW w:w="823" w:type="pct"/>
            <w:vAlign w:val="center"/>
          </w:tcPr>
          <w:p w14:paraId="1AF88939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100%</w:t>
            </w:r>
          </w:p>
        </w:tc>
        <w:tc>
          <w:tcPr>
            <w:tcW w:w="836" w:type="pct"/>
            <w:vAlign w:val="center"/>
          </w:tcPr>
          <w:p w14:paraId="4BB5037B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50%</w:t>
            </w:r>
          </w:p>
        </w:tc>
        <w:tc>
          <w:tcPr>
            <w:tcW w:w="760" w:type="pct"/>
            <w:vAlign w:val="center"/>
          </w:tcPr>
          <w:p w14:paraId="7A53733A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50%</w:t>
            </w:r>
          </w:p>
        </w:tc>
      </w:tr>
      <w:tr w:rsidR="006140E3" w:rsidRPr="008820F2" w14:paraId="6F93FF96" w14:textId="77777777" w:rsidTr="00314F2C">
        <w:trPr>
          <w:trHeight w:val="65"/>
        </w:trPr>
        <w:tc>
          <w:tcPr>
            <w:tcW w:w="934" w:type="pct"/>
            <w:vAlign w:val="center"/>
          </w:tcPr>
          <w:p w14:paraId="1C214468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AUC ± standard deviation</w:t>
            </w:r>
          </w:p>
        </w:tc>
        <w:tc>
          <w:tcPr>
            <w:tcW w:w="822" w:type="pct"/>
            <w:vAlign w:val="center"/>
          </w:tcPr>
          <w:p w14:paraId="434A0E7E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49 ± 0.15</w:t>
            </w:r>
          </w:p>
        </w:tc>
        <w:tc>
          <w:tcPr>
            <w:tcW w:w="823" w:type="pct"/>
            <w:vAlign w:val="center"/>
          </w:tcPr>
          <w:p w14:paraId="0B1AC0E8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53 ± 0.15</w:t>
            </w:r>
          </w:p>
        </w:tc>
        <w:tc>
          <w:tcPr>
            <w:tcW w:w="823" w:type="pct"/>
            <w:vAlign w:val="center"/>
          </w:tcPr>
          <w:p w14:paraId="1C67428D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69 ± 0.14</w:t>
            </w:r>
          </w:p>
        </w:tc>
        <w:tc>
          <w:tcPr>
            <w:tcW w:w="836" w:type="pct"/>
            <w:vAlign w:val="center"/>
          </w:tcPr>
          <w:p w14:paraId="4070CC87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68 ± 0.14</w:t>
            </w:r>
          </w:p>
        </w:tc>
        <w:tc>
          <w:tcPr>
            <w:tcW w:w="760" w:type="pct"/>
            <w:vAlign w:val="center"/>
          </w:tcPr>
          <w:p w14:paraId="42631E73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73 ± 0.14</w:t>
            </w:r>
          </w:p>
        </w:tc>
      </w:tr>
      <w:tr w:rsidR="006140E3" w:rsidRPr="008820F2" w14:paraId="1B5EA346" w14:textId="77777777" w:rsidTr="00314F2C">
        <w:tc>
          <w:tcPr>
            <w:tcW w:w="934" w:type="pct"/>
            <w:vAlign w:val="center"/>
          </w:tcPr>
          <w:p w14:paraId="1BC10738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8820F2">
              <w:rPr>
                <w:rFonts w:cs="Arial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2" w:type="pct"/>
            <w:vAlign w:val="center"/>
          </w:tcPr>
          <w:p w14:paraId="573EAE35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23" w:type="pct"/>
            <w:vAlign w:val="center"/>
          </w:tcPr>
          <w:p w14:paraId="1AAE104E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855</w:t>
            </w:r>
          </w:p>
        </w:tc>
        <w:tc>
          <w:tcPr>
            <w:tcW w:w="823" w:type="pct"/>
            <w:vAlign w:val="center"/>
          </w:tcPr>
          <w:p w14:paraId="22B44D24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189</w:t>
            </w:r>
          </w:p>
        </w:tc>
        <w:tc>
          <w:tcPr>
            <w:tcW w:w="836" w:type="pct"/>
            <w:vAlign w:val="center"/>
          </w:tcPr>
          <w:p w14:paraId="7A001885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272</w:t>
            </w:r>
          </w:p>
        </w:tc>
        <w:tc>
          <w:tcPr>
            <w:tcW w:w="760" w:type="pct"/>
            <w:vAlign w:val="center"/>
          </w:tcPr>
          <w:p w14:paraId="70B99A3A" w14:textId="77777777" w:rsidR="006140E3" w:rsidRPr="008820F2" w:rsidRDefault="006140E3" w:rsidP="00BD3FB0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8820F2">
              <w:rPr>
                <w:rFonts w:cs="Arial"/>
                <w:bCs/>
                <w:sz w:val="20"/>
                <w:szCs w:val="20"/>
                <w:lang w:val="en-US"/>
              </w:rPr>
              <w:t>0.141</w:t>
            </w:r>
          </w:p>
        </w:tc>
      </w:tr>
    </w:tbl>
    <w:p w14:paraId="18AA862E" w14:textId="77777777" w:rsidR="006140E3" w:rsidRPr="008820F2" w:rsidRDefault="006140E3" w:rsidP="006140E3">
      <w:pPr>
        <w:spacing w:line="360" w:lineRule="auto"/>
        <w:rPr>
          <w:rFonts w:cs="Arial"/>
          <w:noProof/>
          <w:sz w:val="20"/>
          <w:szCs w:val="20"/>
          <w:lang w:val="en-US"/>
        </w:rPr>
      </w:pPr>
    </w:p>
    <w:p w14:paraId="6B47636D" w14:textId="20829EBE" w:rsidR="00525AFC" w:rsidRPr="00A06972" w:rsidRDefault="00B456B3" w:rsidP="00A06972">
      <w:pPr>
        <w:spacing w:line="360" w:lineRule="auto"/>
        <w:ind w:right="-48"/>
        <w:rPr>
          <w:rFonts w:cs="Arial"/>
          <w:noProof/>
          <w:szCs w:val="24"/>
          <w:lang w:val="en-US"/>
        </w:rPr>
      </w:pPr>
      <w:r w:rsidRPr="008820F2">
        <w:rPr>
          <w:rFonts w:cs="Arial"/>
          <w:b/>
          <w:noProof/>
          <w:szCs w:val="24"/>
          <w:lang w:val="en-US"/>
        </w:rPr>
        <w:t xml:space="preserve">Abbreviations: </w:t>
      </w:r>
      <w:r w:rsidR="006140E3" w:rsidRPr="008820F2">
        <w:rPr>
          <w:rFonts w:cs="Arial"/>
          <w:b/>
          <w:noProof/>
          <w:szCs w:val="24"/>
          <w:lang w:val="en-US"/>
        </w:rPr>
        <w:t>AUC =</w:t>
      </w:r>
      <w:r w:rsidR="006140E3" w:rsidRPr="008820F2">
        <w:rPr>
          <w:rFonts w:cs="Arial"/>
          <w:noProof/>
          <w:szCs w:val="24"/>
          <w:lang w:val="en-US"/>
        </w:rPr>
        <w:t xml:space="preserve"> area under the </w:t>
      </w:r>
      <w:r w:rsidR="003D03C8" w:rsidRPr="008820F2">
        <w:rPr>
          <w:rFonts w:cs="Arial"/>
          <w:noProof/>
          <w:szCs w:val="24"/>
          <w:lang w:val="en-US"/>
        </w:rPr>
        <w:t xml:space="preserve">receiver operating characteristic </w:t>
      </w:r>
      <w:r w:rsidR="006140E3" w:rsidRPr="008820F2">
        <w:rPr>
          <w:rFonts w:cs="Arial"/>
          <w:noProof/>
          <w:szCs w:val="24"/>
          <w:lang w:val="en-US"/>
        </w:rPr>
        <w:t xml:space="preserve">curve; </w:t>
      </w:r>
      <w:r w:rsidR="006140E3" w:rsidRPr="008820F2">
        <w:rPr>
          <w:rFonts w:cs="Arial"/>
          <w:b/>
          <w:noProof/>
          <w:szCs w:val="24"/>
          <w:lang w:val="en-US"/>
        </w:rPr>
        <w:t>MTV =</w:t>
      </w:r>
      <w:r w:rsidR="006140E3" w:rsidRPr="008820F2">
        <w:rPr>
          <w:rFonts w:cs="Arial"/>
          <w:noProof/>
          <w:szCs w:val="24"/>
          <w:lang w:val="en-US"/>
        </w:rPr>
        <w:t xml:space="preserve"> metabolic tumor volume; </w:t>
      </w:r>
      <w:r w:rsidR="006140E3" w:rsidRPr="008820F2">
        <w:rPr>
          <w:rFonts w:cs="Arial"/>
          <w:b/>
          <w:noProof/>
          <w:szCs w:val="24"/>
          <w:lang w:val="en-US"/>
        </w:rPr>
        <w:t xml:space="preserve">OS </w:t>
      </w:r>
      <w:r w:rsidR="006140E3" w:rsidRPr="008820F2">
        <w:rPr>
          <w:rFonts w:cs="Arial"/>
          <w:noProof/>
          <w:szCs w:val="24"/>
          <w:lang w:val="en-US"/>
        </w:rPr>
        <w:t xml:space="preserve">= overall survival; </w:t>
      </w:r>
      <w:r w:rsidR="006140E3" w:rsidRPr="008820F2">
        <w:rPr>
          <w:rFonts w:cs="Arial"/>
          <w:b/>
          <w:noProof/>
          <w:szCs w:val="24"/>
          <w:lang w:val="en-US"/>
        </w:rPr>
        <w:t>slope</w:t>
      </w:r>
      <w:r w:rsidR="006140E3" w:rsidRPr="008820F2">
        <w:rPr>
          <w:rFonts w:cs="Arial"/>
          <w:noProof/>
          <w:szCs w:val="24"/>
          <w:lang w:val="en-US"/>
        </w:rPr>
        <w:t xml:space="preserve"> = slope of tracer uptake 20-50 min </w:t>
      </w:r>
      <w:r w:rsidR="003D03C8" w:rsidRPr="008820F2">
        <w:rPr>
          <w:rFonts w:cs="Arial"/>
          <w:noProof/>
          <w:szCs w:val="24"/>
          <w:lang w:val="en-US"/>
        </w:rPr>
        <w:t>post-</w:t>
      </w:r>
      <w:r w:rsidR="006140E3" w:rsidRPr="008820F2">
        <w:rPr>
          <w:rFonts w:cs="Arial"/>
          <w:noProof/>
          <w:szCs w:val="24"/>
          <w:lang w:val="en-US"/>
        </w:rPr>
        <w:t>injection;</w:t>
      </w:r>
      <w:r w:rsidR="006140E3" w:rsidRPr="008820F2">
        <w:rPr>
          <w:rFonts w:cs="Arial"/>
          <w:b/>
          <w:noProof/>
          <w:szCs w:val="24"/>
          <w:lang w:val="en-US"/>
        </w:rPr>
        <w:t xml:space="preserve"> TBR</w:t>
      </w:r>
      <w:r w:rsidR="006140E3" w:rsidRPr="008820F2">
        <w:rPr>
          <w:rFonts w:cs="Arial"/>
          <w:b/>
          <w:noProof/>
          <w:szCs w:val="24"/>
          <w:vertAlign w:val="subscript"/>
          <w:lang w:val="en-US"/>
        </w:rPr>
        <w:t>max</w:t>
      </w:r>
      <w:r w:rsidR="006140E3" w:rsidRPr="008820F2">
        <w:rPr>
          <w:rFonts w:cs="Arial"/>
          <w:b/>
          <w:noProof/>
          <w:szCs w:val="24"/>
          <w:lang w:val="en-US"/>
        </w:rPr>
        <w:t xml:space="preserve"> </w:t>
      </w:r>
      <w:r w:rsidR="006140E3" w:rsidRPr="008820F2">
        <w:rPr>
          <w:rFonts w:cs="Arial"/>
          <w:noProof/>
          <w:szCs w:val="24"/>
          <w:lang w:val="en-US"/>
        </w:rPr>
        <w:t>= maximum tumor-to-brain ratio;</w:t>
      </w:r>
      <w:r w:rsidR="006140E3" w:rsidRPr="008820F2">
        <w:rPr>
          <w:rFonts w:cs="Arial"/>
          <w:b/>
          <w:noProof/>
          <w:szCs w:val="24"/>
          <w:lang w:val="en-US"/>
        </w:rPr>
        <w:t xml:space="preserve"> TBR</w:t>
      </w:r>
      <w:r w:rsidR="006140E3" w:rsidRPr="008820F2">
        <w:rPr>
          <w:rFonts w:cs="Arial"/>
          <w:b/>
          <w:noProof/>
          <w:szCs w:val="24"/>
          <w:vertAlign w:val="subscript"/>
          <w:lang w:val="en-US"/>
        </w:rPr>
        <w:t>mean</w:t>
      </w:r>
      <w:r w:rsidR="006140E3" w:rsidRPr="008820F2">
        <w:rPr>
          <w:rFonts w:cs="Arial"/>
          <w:b/>
          <w:noProof/>
          <w:szCs w:val="24"/>
          <w:lang w:val="en-US"/>
        </w:rPr>
        <w:t xml:space="preserve"> </w:t>
      </w:r>
      <w:r w:rsidR="006140E3" w:rsidRPr="008820F2">
        <w:rPr>
          <w:rFonts w:cs="Arial"/>
          <w:noProof/>
          <w:szCs w:val="24"/>
          <w:lang w:val="en-US"/>
        </w:rPr>
        <w:t xml:space="preserve">= mean tumor-to-brain ratio; </w:t>
      </w:r>
      <w:r w:rsidR="006140E3" w:rsidRPr="008820F2">
        <w:rPr>
          <w:rFonts w:cs="Arial"/>
          <w:b/>
          <w:noProof/>
          <w:szCs w:val="24"/>
          <w:lang w:val="en-US"/>
        </w:rPr>
        <w:t>TTP</w:t>
      </w:r>
      <w:r w:rsidR="006140E3" w:rsidRPr="008820F2">
        <w:rPr>
          <w:rFonts w:cs="Arial"/>
          <w:noProof/>
          <w:szCs w:val="24"/>
          <w:lang w:val="en-US"/>
        </w:rPr>
        <w:t xml:space="preserve"> = time to peak</w:t>
      </w:r>
    </w:p>
    <w:sectPr w:rsidR="00525AFC" w:rsidRPr="00A06972" w:rsidSect="00104874">
      <w:footerReference w:type="even" r:id="rId8"/>
      <w:footerReference w:type="default" r:id="rId9"/>
      <w:pgSz w:w="11900" w:h="16820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4EB54" w14:textId="77777777" w:rsidR="00AC5A34" w:rsidRDefault="00AC5A34" w:rsidP="00AA3BCD">
      <w:pPr>
        <w:spacing w:line="240" w:lineRule="auto"/>
      </w:pPr>
      <w:r>
        <w:separator/>
      </w:r>
    </w:p>
  </w:endnote>
  <w:endnote w:type="continuationSeparator" w:id="0">
    <w:p w14:paraId="67AE53E3" w14:textId="77777777" w:rsidR="00AC5A34" w:rsidRDefault="00AC5A34" w:rsidP="00AA3B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09709685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B4C86E5" w14:textId="381965AA" w:rsidR="00697508" w:rsidRDefault="00697508" w:rsidP="00085CA8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B9213A4" w14:textId="77777777" w:rsidR="00697508" w:rsidRDefault="0069750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99470967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3F87C2C" w14:textId="43372293" w:rsidR="00697508" w:rsidRDefault="00697508" w:rsidP="00085CA8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406A80BE" w14:textId="77777777" w:rsidR="00697508" w:rsidRDefault="006975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0B9E13" w14:textId="77777777" w:rsidR="00AC5A34" w:rsidRDefault="00AC5A34" w:rsidP="00AA3BCD">
      <w:pPr>
        <w:spacing w:line="240" w:lineRule="auto"/>
      </w:pPr>
      <w:r>
        <w:separator/>
      </w:r>
    </w:p>
  </w:footnote>
  <w:footnote w:type="continuationSeparator" w:id="0">
    <w:p w14:paraId="5B81548A" w14:textId="77777777" w:rsidR="00AC5A34" w:rsidRDefault="00AC5A34" w:rsidP="00AA3B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923BBA"/>
    <w:multiLevelType w:val="hybridMultilevel"/>
    <w:tmpl w:val="DBF4D136"/>
    <w:lvl w:ilvl="0" w:tplc="9AFE880C">
      <w:start w:val="26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60839"/>
    <w:multiLevelType w:val="hybridMultilevel"/>
    <w:tmpl w:val="487ABD1A"/>
    <w:lvl w:ilvl="0" w:tplc="43021C4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2svd994prsx9e9pxspw5f0aedrxxxa59wx&quot;&gt;Rosen&lt;record-ids&gt;&lt;item&gt;60&lt;/item&gt;&lt;item&gt;84&lt;/item&gt;&lt;item&gt;94&lt;/item&gt;&lt;item&gt;100&lt;/item&gt;&lt;item&gt;103&lt;/item&gt;&lt;item&gt;114&lt;/item&gt;&lt;item&gt;120&lt;/item&gt;&lt;item&gt;126&lt;/item&gt;&lt;item&gt;141&lt;/item&gt;&lt;item&gt;192&lt;/item&gt;&lt;item&gt;193&lt;/item&gt;&lt;item&gt;226&lt;/item&gt;&lt;item&gt;227&lt;/item&gt;&lt;item&gt;228&lt;/item&gt;&lt;item&gt;229&lt;/item&gt;&lt;item&gt;230&lt;/item&gt;&lt;item&gt;231&lt;/item&gt;&lt;item&gt;232&lt;/item&gt;&lt;item&gt;237&lt;/item&gt;&lt;item&gt;239&lt;/item&gt;&lt;item&gt;241&lt;/item&gt;&lt;/record-ids&gt;&lt;/item&gt;&lt;/Libraries&gt;"/>
  </w:docVars>
  <w:rsids>
    <w:rsidRoot w:val="00E35F12"/>
    <w:rsid w:val="00001284"/>
    <w:rsid w:val="0000151D"/>
    <w:rsid w:val="00003C1A"/>
    <w:rsid w:val="00006BD1"/>
    <w:rsid w:val="00010CD5"/>
    <w:rsid w:val="00010EE5"/>
    <w:rsid w:val="00014D0E"/>
    <w:rsid w:val="00015987"/>
    <w:rsid w:val="000167FA"/>
    <w:rsid w:val="000204FA"/>
    <w:rsid w:val="00020A4C"/>
    <w:rsid w:val="0002330C"/>
    <w:rsid w:val="00027227"/>
    <w:rsid w:val="00027DA6"/>
    <w:rsid w:val="00030C64"/>
    <w:rsid w:val="00033A51"/>
    <w:rsid w:val="000359A3"/>
    <w:rsid w:val="00041426"/>
    <w:rsid w:val="00043864"/>
    <w:rsid w:val="00043B1F"/>
    <w:rsid w:val="000464FE"/>
    <w:rsid w:val="00047AB4"/>
    <w:rsid w:val="000514A5"/>
    <w:rsid w:val="00051FD2"/>
    <w:rsid w:val="00055049"/>
    <w:rsid w:val="00055DF4"/>
    <w:rsid w:val="00056719"/>
    <w:rsid w:val="00056957"/>
    <w:rsid w:val="000569D9"/>
    <w:rsid w:val="00060AFB"/>
    <w:rsid w:val="00065A35"/>
    <w:rsid w:val="0006681E"/>
    <w:rsid w:val="000670B4"/>
    <w:rsid w:val="00070E61"/>
    <w:rsid w:val="000729EA"/>
    <w:rsid w:val="000747E1"/>
    <w:rsid w:val="00074E1C"/>
    <w:rsid w:val="000777C3"/>
    <w:rsid w:val="000800A0"/>
    <w:rsid w:val="00081789"/>
    <w:rsid w:val="0008264E"/>
    <w:rsid w:val="00082D1C"/>
    <w:rsid w:val="0008312A"/>
    <w:rsid w:val="00084ECF"/>
    <w:rsid w:val="00085010"/>
    <w:rsid w:val="0008511C"/>
    <w:rsid w:val="00085CA8"/>
    <w:rsid w:val="000910C0"/>
    <w:rsid w:val="000919F5"/>
    <w:rsid w:val="00091FE2"/>
    <w:rsid w:val="00091FFA"/>
    <w:rsid w:val="00093ADF"/>
    <w:rsid w:val="00094DD0"/>
    <w:rsid w:val="000952D5"/>
    <w:rsid w:val="00095527"/>
    <w:rsid w:val="0009679F"/>
    <w:rsid w:val="000A0614"/>
    <w:rsid w:val="000A4F9F"/>
    <w:rsid w:val="000A5886"/>
    <w:rsid w:val="000B109F"/>
    <w:rsid w:val="000B16BB"/>
    <w:rsid w:val="000B1F5C"/>
    <w:rsid w:val="000B2C2E"/>
    <w:rsid w:val="000B35CA"/>
    <w:rsid w:val="000B4013"/>
    <w:rsid w:val="000B47F4"/>
    <w:rsid w:val="000B79EE"/>
    <w:rsid w:val="000B7E45"/>
    <w:rsid w:val="000C547A"/>
    <w:rsid w:val="000C6743"/>
    <w:rsid w:val="000C6B41"/>
    <w:rsid w:val="000C6DAD"/>
    <w:rsid w:val="000C750E"/>
    <w:rsid w:val="000D0AAD"/>
    <w:rsid w:val="000D0E33"/>
    <w:rsid w:val="000D2DC5"/>
    <w:rsid w:val="000D7338"/>
    <w:rsid w:val="000E1665"/>
    <w:rsid w:val="000E487A"/>
    <w:rsid w:val="000E54BE"/>
    <w:rsid w:val="000E5EBC"/>
    <w:rsid w:val="000E7F28"/>
    <w:rsid w:val="000F0B7C"/>
    <w:rsid w:val="000F1841"/>
    <w:rsid w:val="000F4081"/>
    <w:rsid w:val="000F4706"/>
    <w:rsid w:val="001000A3"/>
    <w:rsid w:val="001000E5"/>
    <w:rsid w:val="001009C4"/>
    <w:rsid w:val="00101502"/>
    <w:rsid w:val="0010428F"/>
    <w:rsid w:val="00104624"/>
    <w:rsid w:val="00104874"/>
    <w:rsid w:val="00104A7C"/>
    <w:rsid w:val="00105355"/>
    <w:rsid w:val="0010744E"/>
    <w:rsid w:val="001109F7"/>
    <w:rsid w:val="00110E41"/>
    <w:rsid w:val="0011244A"/>
    <w:rsid w:val="00112A17"/>
    <w:rsid w:val="00113B59"/>
    <w:rsid w:val="0011451C"/>
    <w:rsid w:val="00120527"/>
    <w:rsid w:val="00122052"/>
    <w:rsid w:val="001236D0"/>
    <w:rsid w:val="00124569"/>
    <w:rsid w:val="00125DC2"/>
    <w:rsid w:val="00127E91"/>
    <w:rsid w:val="00131774"/>
    <w:rsid w:val="00132A6C"/>
    <w:rsid w:val="001358FA"/>
    <w:rsid w:val="00142083"/>
    <w:rsid w:val="0014210F"/>
    <w:rsid w:val="00143744"/>
    <w:rsid w:val="00144ADD"/>
    <w:rsid w:val="00145154"/>
    <w:rsid w:val="0014666B"/>
    <w:rsid w:val="00146B3C"/>
    <w:rsid w:val="00147546"/>
    <w:rsid w:val="00147549"/>
    <w:rsid w:val="00156822"/>
    <w:rsid w:val="001577A1"/>
    <w:rsid w:val="0016074C"/>
    <w:rsid w:val="00160D0E"/>
    <w:rsid w:val="00161BF4"/>
    <w:rsid w:val="00165C36"/>
    <w:rsid w:val="00165DA1"/>
    <w:rsid w:val="001660E8"/>
    <w:rsid w:val="00166F88"/>
    <w:rsid w:val="0017217E"/>
    <w:rsid w:val="00174B6A"/>
    <w:rsid w:val="001766AB"/>
    <w:rsid w:val="00183D8C"/>
    <w:rsid w:val="00183F50"/>
    <w:rsid w:val="00187416"/>
    <w:rsid w:val="00190744"/>
    <w:rsid w:val="0019097B"/>
    <w:rsid w:val="00191681"/>
    <w:rsid w:val="00192602"/>
    <w:rsid w:val="00193DBA"/>
    <w:rsid w:val="0019523E"/>
    <w:rsid w:val="0019548E"/>
    <w:rsid w:val="0019629B"/>
    <w:rsid w:val="001A14F5"/>
    <w:rsid w:val="001A3E07"/>
    <w:rsid w:val="001A6332"/>
    <w:rsid w:val="001A65E2"/>
    <w:rsid w:val="001A7890"/>
    <w:rsid w:val="001B031E"/>
    <w:rsid w:val="001B05C4"/>
    <w:rsid w:val="001B28B2"/>
    <w:rsid w:val="001B64ED"/>
    <w:rsid w:val="001B69D4"/>
    <w:rsid w:val="001B6A2A"/>
    <w:rsid w:val="001C2739"/>
    <w:rsid w:val="001C31DE"/>
    <w:rsid w:val="001C33FB"/>
    <w:rsid w:val="001C400D"/>
    <w:rsid w:val="001C7BBA"/>
    <w:rsid w:val="001D0963"/>
    <w:rsid w:val="001D119B"/>
    <w:rsid w:val="001D37CB"/>
    <w:rsid w:val="001D3FEA"/>
    <w:rsid w:val="001D4F33"/>
    <w:rsid w:val="001D5962"/>
    <w:rsid w:val="001D6C41"/>
    <w:rsid w:val="001E2305"/>
    <w:rsid w:val="001F09A3"/>
    <w:rsid w:val="001F19D9"/>
    <w:rsid w:val="001F5A12"/>
    <w:rsid w:val="001F677E"/>
    <w:rsid w:val="00200075"/>
    <w:rsid w:val="00202E59"/>
    <w:rsid w:val="00203043"/>
    <w:rsid w:val="00203A23"/>
    <w:rsid w:val="002062CD"/>
    <w:rsid w:val="002071D3"/>
    <w:rsid w:val="002109D5"/>
    <w:rsid w:val="00213DF7"/>
    <w:rsid w:val="00213E39"/>
    <w:rsid w:val="002207DE"/>
    <w:rsid w:val="00220D73"/>
    <w:rsid w:val="00221BE0"/>
    <w:rsid w:val="002228FE"/>
    <w:rsid w:val="00225516"/>
    <w:rsid w:val="00225682"/>
    <w:rsid w:val="00225CB5"/>
    <w:rsid w:val="0022613F"/>
    <w:rsid w:val="002325FB"/>
    <w:rsid w:val="00233D12"/>
    <w:rsid w:val="00235583"/>
    <w:rsid w:val="00240DE7"/>
    <w:rsid w:val="00242DB5"/>
    <w:rsid w:val="002449C2"/>
    <w:rsid w:val="002508B1"/>
    <w:rsid w:val="00250D37"/>
    <w:rsid w:val="00251E93"/>
    <w:rsid w:val="00252FEC"/>
    <w:rsid w:val="00253E58"/>
    <w:rsid w:val="0025793E"/>
    <w:rsid w:val="00260069"/>
    <w:rsid w:val="00262C68"/>
    <w:rsid w:val="00262FCE"/>
    <w:rsid w:val="00265104"/>
    <w:rsid w:val="00270F4C"/>
    <w:rsid w:val="00272021"/>
    <w:rsid w:val="00275810"/>
    <w:rsid w:val="00277622"/>
    <w:rsid w:val="002777B7"/>
    <w:rsid w:val="002808C5"/>
    <w:rsid w:val="00280E79"/>
    <w:rsid w:val="002821D6"/>
    <w:rsid w:val="00282B6B"/>
    <w:rsid w:val="00283688"/>
    <w:rsid w:val="00283F46"/>
    <w:rsid w:val="002844A0"/>
    <w:rsid w:val="0028493A"/>
    <w:rsid w:val="00285283"/>
    <w:rsid w:val="00285996"/>
    <w:rsid w:val="002870C3"/>
    <w:rsid w:val="00291228"/>
    <w:rsid w:val="0029123A"/>
    <w:rsid w:val="00295700"/>
    <w:rsid w:val="002A02ED"/>
    <w:rsid w:val="002A1EE7"/>
    <w:rsid w:val="002A4063"/>
    <w:rsid w:val="002A5267"/>
    <w:rsid w:val="002A5429"/>
    <w:rsid w:val="002A5A60"/>
    <w:rsid w:val="002A791D"/>
    <w:rsid w:val="002B2036"/>
    <w:rsid w:val="002B271F"/>
    <w:rsid w:val="002B4422"/>
    <w:rsid w:val="002B4614"/>
    <w:rsid w:val="002B5579"/>
    <w:rsid w:val="002B5A3A"/>
    <w:rsid w:val="002B63C9"/>
    <w:rsid w:val="002B7D60"/>
    <w:rsid w:val="002C06E6"/>
    <w:rsid w:val="002C183B"/>
    <w:rsid w:val="002C18C9"/>
    <w:rsid w:val="002C220B"/>
    <w:rsid w:val="002C4267"/>
    <w:rsid w:val="002C7942"/>
    <w:rsid w:val="002D1C38"/>
    <w:rsid w:val="002D2F1B"/>
    <w:rsid w:val="002D4A32"/>
    <w:rsid w:val="002D5E52"/>
    <w:rsid w:val="002D6201"/>
    <w:rsid w:val="002E054F"/>
    <w:rsid w:val="002E1EDA"/>
    <w:rsid w:val="002E2530"/>
    <w:rsid w:val="002E2873"/>
    <w:rsid w:val="002E598E"/>
    <w:rsid w:val="002F1E4E"/>
    <w:rsid w:val="002F4CAB"/>
    <w:rsid w:val="002F4F0B"/>
    <w:rsid w:val="002F6229"/>
    <w:rsid w:val="002F6A74"/>
    <w:rsid w:val="00300F94"/>
    <w:rsid w:val="00302A44"/>
    <w:rsid w:val="00305FA0"/>
    <w:rsid w:val="003066CC"/>
    <w:rsid w:val="00306ED5"/>
    <w:rsid w:val="0030791C"/>
    <w:rsid w:val="00314B5C"/>
    <w:rsid w:val="00314F2C"/>
    <w:rsid w:val="003201BF"/>
    <w:rsid w:val="003230BF"/>
    <w:rsid w:val="00324318"/>
    <w:rsid w:val="00324423"/>
    <w:rsid w:val="003262B7"/>
    <w:rsid w:val="003322F1"/>
    <w:rsid w:val="003325E5"/>
    <w:rsid w:val="00333F2B"/>
    <w:rsid w:val="003341F7"/>
    <w:rsid w:val="0033450A"/>
    <w:rsid w:val="003349A7"/>
    <w:rsid w:val="0033506D"/>
    <w:rsid w:val="003405A3"/>
    <w:rsid w:val="00341221"/>
    <w:rsid w:val="003429B6"/>
    <w:rsid w:val="003448E7"/>
    <w:rsid w:val="00346572"/>
    <w:rsid w:val="00353275"/>
    <w:rsid w:val="00355BCD"/>
    <w:rsid w:val="00357C9D"/>
    <w:rsid w:val="00360B8B"/>
    <w:rsid w:val="00360D12"/>
    <w:rsid w:val="00360E52"/>
    <w:rsid w:val="0036269A"/>
    <w:rsid w:val="0036386D"/>
    <w:rsid w:val="00365D04"/>
    <w:rsid w:val="00370958"/>
    <w:rsid w:val="00372817"/>
    <w:rsid w:val="00380469"/>
    <w:rsid w:val="003836C2"/>
    <w:rsid w:val="00384346"/>
    <w:rsid w:val="00384A8C"/>
    <w:rsid w:val="00384AF0"/>
    <w:rsid w:val="00384CDB"/>
    <w:rsid w:val="003857A7"/>
    <w:rsid w:val="00390AF3"/>
    <w:rsid w:val="0039169C"/>
    <w:rsid w:val="00392555"/>
    <w:rsid w:val="00393B1A"/>
    <w:rsid w:val="00393C41"/>
    <w:rsid w:val="0039581C"/>
    <w:rsid w:val="00395D9C"/>
    <w:rsid w:val="00396FBF"/>
    <w:rsid w:val="003A1A12"/>
    <w:rsid w:val="003A3537"/>
    <w:rsid w:val="003A4074"/>
    <w:rsid w:val="003A43AD"/>
    <w:rsid w:val="003A49A9"/>
    <w:rsid w:val="003A4CC0"/>
    <w:rsid w:val="003A5F5A"/>
    <w:rsid w:val="003B4382"/>
    <w:rsid w:val="003B5022"/>
    <w:rsid w:val="003B51AB"/>
    <w:rsid w:val="003B6CBC"/>
    <w:rsid w:val="003C041E"/>
    <w:rsid w:val="003C081C"/>
    <w:rsid w:val="003C28E3"/>
    <w:rsid w:val="003C46DF"/>
    <w:rsid w:val="003C582C"/>
    <w:rsid w:val="003D03C8"/>
    <w:rsid w:val="003D23DE"/>
    <w:rsid w:val="003D3826"/>
    <w:rsid w:val="003D42B0"/>
    <w:rsid w:val="003D4648"/>
    <w:rsid w:val="003D5E94"/>
    <w:rsid w:val="003D66CC"/>
    <w:rsid w:val="003D7510"/>
    <w:rsid w:val="003E571F"/>
    <w:rsid w:val="003E69DE"/>
    <w:rsid w:val="003F0CBC"/>
    <w:rsid w:val="003F146C"/>
    <w:rsid w:val="003F170F"/>
    <w:rsid w:val="003F1768"/>
    <w:rsid w:val="003F2AF9"/>
    <w:rsid w:val="00400274"/>
    <w:rsid w:val="00400B89"/>
    <w:rsid w:val="00400E5F"/>
    <w:rsid w:val="00401060"/>
    <w:rsid w:val="00401823"/>
    <w:rsid w:val="00403A9E"/>
    <w:rsid w:val="00405721"/>
    <w:rsid w:val="0040645A"/>
    <w:rsid w:val="0040745C"/>
    <w:rsid w:val="00407D13"/>
    <w:rsid w:val="00407FCF"/>
    <w:rsid w:val="004118BA"/>
    <w:rsid w:val="004142CB"/>
    <w:rsid w:val="00420236"/>
    <w:rsid w:val="004223D3"/>
    <w:rsid w:val="0042250A"/>
    <w:rsid w:val="00423082"/>
    <w:rsid w:val="0042372B"/>
    <w:rsid w:val="00423E9E"/>
    <w:rsid w:val="00424B58"/>
    <w:rsid w:val="0043062C"/>
    <w:rsid w:val="004313B3"/>
    <w:rsid w:val="00434724"/>
    <w:rsid w:val="00434AE5"/>
    <w:rsid w:val="0043531E"/>
    <w:rsid w:val="004359D9"/>
    <w:rsid w:val="00437AC8"/>
    <w:rsid w:val="00441CEF"/>
    <w:rsid w:val="00441E4A"/>
    <w:rsid w:val="004426A8"/>
    <w:rsid w:val="00445716"/>
    <w:rsid w:val="004506DC"/>
    <w:rsid w:val="00450C38"/>
    <w:rsid w:val="00453312"/>
    <w:rsid w:val="00453552"/>
    <w:rsid w:val="0046580F"/>
    <w:rsid w:val="004702A2"/>
    <w:rsid w:val="004774C3"/>
    <w:rsid w:val="00477788"/>
    <w:rsid w:val="0048109A"/>
    <w:rsid w:val="00481DE8"/>
    <w:rsid w:val="00483699"/>
    <w:rsid w:val="0048405C"/>
    <w:rsid w:val="004852A0"/>
    <w:rsid w:val="0048563D"/>
    <w:rsid w:val="0048568E"/>
    <w:rsid w:val="00490622"/>
    <w:rsid w:val="00490E0D"/>
    <w:rsid w:val="00492B6F"/>
    <w:rsid w:val="004936B8"/>
    <w:rsid w:val="00494B7A"/>
    <w:rsid w:val="00496009"/>
    <w:rsid w:val="004963E8"/>
    <w:rsid w:val="004A65C6"/>
    <w:rsid w:val="004B0FA7"/>
    <w:rsid w:val="004C1049"/>
    <w:rsid w:val="004C1958"/>
    <w:rsid w:val="004C2378"/>
    <w:rsid w:val="004C4C1E"/>
    <w:rsid w:val="004C595A"/>
    <w:rsid w:val="004C70FC"/>
    <w:rsid w:val="004D1507"/>
    <w:rsid w:val="004D1DFB"/>
    <w:rsid w:val="004D3ADE"/>
    <w:rsid w:val="004D54CA"/>
    <w:rsid w:val="004D6DF5"/>
    <w:rsid w:val="004E3372"/>
    <w:rsid w:val="004E36FC"/>
    <w:rsid w:val="004E7CC8"/>
    <w:rsid w:val="004F1970"/>
    <w:rsid w:val="004F6275"/>
    <w:rsid w:val="004F6775"/>
    <w:rsid w:val="004F7DF6"/>
    <w:rsid w:val="00501A8B"/>
    <w:rsid w:val="00501ABF"/>
    <w:rsid w:val="00501BD9"/>
    <w:rsid w:val="00504DCC"/>
    <w:rsid w:val="005062BC"/>
    <w:rsid w:val="005071A8"/>
    <w:rsid w:val="005078A3"/>
    <w:rsid w:val="0051012B"/>
    <w:rsid w:val="005118EA"/>
    <w:rsid w:val="00514275"/>
    <w:rsid w:val="00514477"/>
    <w:rsid w:val="0051604F"/>
    <w:rsid w:val="005206D5"/>
    <w:rsid w:val="00521B11"/>
    <w:rsid w:val="00522078"/>
    <w:rsid w:val="0052391D"/>
    <w:rsid w:val="00525AFC"/>
    <w:rsid w:val="00526BE5"/>
    <w:rsid w:val="00527F83"/>
    <w:rsid w:val="00530AAE"/>
    <w:rsid w:val="00533507"/>
    <w:rsid w:val="00533B49"/>
    <w:rsid w:val="0053569E"/>
    <w:rsid w:val="0053683A"/>
    <w:rsid w:val="00537CA9"/>
    <w:rsid w:val="00540F84"/>
    <w:rsid w:val="00541C7B"/>
    <w:rsid w:val="00546535"/>
    <w:rsid w:val="00550658"/>
    <w:rsid w:val="005507BA"/>
    <w:rsid w:val="00551D28"/>
    <w:rsid w:val="00553A90"/>
    <w:rsid w:val="005576CF"/>
    <w:rsid w:val="00560A94"/>
    <w:rsid w:val="00560AAA"/>
    <w:rsid w:val="00564407"/>
    <w:rsid w:val="00564977"/>
    <w:rsid w:val="0057194D"/>
    <w:rsid w:val="0057323F"/>
    <w:rsid w:val="00577797"/>
    <w:rsid w:val="00580AED"/>
    <w:rsid w:val="00583FCF"/>
    <w:rsid w:val="005926F8"/>
    <w:rsid w:val="005942AB"/>
    <w:rsid w:val="005A07E2"/>
    <w:rsid w:val="005A3151"/>
    <w:rsid w:val="005A42CE"/>
    <w:rsid w:val="005A7F50"/>
    <w:rsid w:val="005B1BBE"/>
    <w:rsid w:val="005B3DC5"/>
    <w:rsid w:val="005B4256"/>
    <w:rsid w:val="005B5AC5"/>
    <w:rsid w:val="005B5F9C"/>
    <w:rsid w:val="005B7427"/>
    <w:rsid w:val="005C1180"/>
    <w:rsid w:val="005C7637"/>
    <w:rsid w:val="005D2885"/>
    <w:rsid w:val="005D3195"/>
    <w:rsid w:val="005D530B"/>
    <w:rsid w:val="005D6A8E"/>
    <w:rsid w:val="005D71F1"/>
    <w:rsid w:val="005E0B41"/>
    <w:rsid w:val="005E17F5"/>
    <w:rsid w:val="005E4700"/>
    <w:rsid w:val="005E5A27"/>
    <w:rsid w:val="005E628B"/>
    <w:rsid w:val="005F2EED"/>
    <w:rsid w:val="005F6275"/>
    <w:rsid w:val="005F6ABA"/>
    <w:rsid w:val="00600529"/>
    <w:rsid w:val="0060240A"/>
    <w:rsid w:val="00602FB7"/>
    <w:rsid w:val="006035E4"/>
    <w:rsid w:val="0060433B"/>
    <w:rsid w:val="006064D6"/>
    <w:rsid w:val="0061086E"/>
    <w:rsid w:val="00611E04"/>
    <w:rsid w:val="0061276E"/>
    <w:rsid w:val="00613446"/>
    <w:rsid w:val="006140E3"/>
    <w:rsid w:val="00620FD8"/>
    <w:rsid w:val="0062251C"/>
    <w:rsid w:val="00626224"/>
    <w:rsid w:val="00627AD1"/>
    <w:rsid w:val="00630513"/>
    <w:rsid w:val="00632B62"/>
    <w:rsid w:val="00635D44"/>
    <w:rsid w:val="006412CA"/>
    <w:rsid w:val="00641A33"/>
    <w:rsid w:val="006443FF"/>
    <w:rsid w:val="00644405"/>
    <w:rsid w:val="00645278"/>
    <w:rsid w:val="00646B68"/>
    <w:rsid w:val="00647654"/>
    <w:rsid w:val="006528BA"/>
    <w:rsid w:val="0065512C"/>
    <w:rsid w:val="006552FA"/>
    <w:rsid w:val="006603E8"/>
    <w:rsid w:val="00660826"/>
    <w:rsid w:val="006651CE"/>
    <w:rsid w:val="006656E6"/>
    <w:rsid w:val="00671B08"/>
    <w:rsid w:val="00671FF5"/>
    <w:rsid w:val="006765C7"/>
    <w:rsid w:val="00676908"/>
    <w:rsid w:val="00676EC7"/>
    <w:rsid w:val="00680E44"/>
    <w:rsid w:val="00682622"/>
    <w:rsid w:val="006848CD"/>
    <w:rsid w:val="0068594D"/>
    <w:rsid w:val="0068743B"/>
    <w:rsid w:val="006914B3"/>
    <w:rsid w:val="0069254D"/>
    <w:rsid w:val="006949C9"/>
    <w:rsid w:val="00695181"/>
    <w:rsid w:val="006964CC"/>
    <w:rsid w:val="006970CD"/>
    <w:rsid w:val="00697508"/>
    <w:rsid w:val="006A00B6"/>
    <w:rsid w:val="006A0BED"/>
    <w:rsid w:val="006A1459"/>
    <w:rsid w:val="006A1D41"/>
    <w:rsid w:val="006A2642"/>
    <w:rsid w:val="006A2963"/>
    <w:rsid w:val="006A645C"/>
    <w:rsid w:val="006A6493"/>
    <w:rsid w:val="006A6808"/>
    <w:rsid w:val="006B02C8"/>
    <w:rsid w:val="006B100F"/>
    <w:rsid w:val="006B1064"/>
    <w:rsid w:val="006B1552"/>
    <w:rsid w:val="006B5CC6"/>
    <w:rsid w:val="006B64C7"/>
    <w:rsid w:val="006C14EA"/>
    <w:rsid w:val="006C2A4D"/>
    <w:rsid w:val="006C4BCD"/>
    <w:rsid w:val="006C65C5"/>
    <w:rsid w:val="006C6E1C"/>
    <w:rsid w:val="006D1014"/>
    <w:rsid w:val="006D142C"/>
    <w:rsid w:val="006D1C0C"/>
    <w:rsid w:val="006D1E1A"/>
    <w:rsid w:val="006D4124"/>
    <w:rsid w:val="006E01F0"/>
    <w:rsid w:val="006E2FE1"/>
    <w:rsid w:val="006E4DAE"/>
    <w:rsid w:val="006F2182"/>
    <w:rsid w:val="006F27AF"/>
    <w:rsid w:val="006F38A3"/>
    <w:rsid w:val="006F3B10"/>
    <w:rsid w:val="006F4138"/>
    <w:rsid w:val="006F4C88"/>
    <w:rsid w:val="006F5CED"/>
    <w:rsid w:val="006F7D16"/>
    <w:rsid w:val="00701A76"/>
    <w:rsid w:val="0070484D"/>
    <w:rsid w:val="00706128"/>
    <w:rsid w:val="00706259"/>
    <w:rsid w:val="0070669E"/>
    <w:rsid w:val="00706D67"/>
    <w:rsid w:val="00707078"/>
    <w:rsid w:val="00707FDD"/>
    <w:rsid w:val="00710300"/>
    <w:rsid w:val="00711E4F"/>
    <w:rsid w:val="00712BAE"/>
    <w:rsid w:val="00713BC5"/>
    <w:rsid w:val="00714F84"/>
    <w:rsid w:val="00716ED1"/>
    <w:rsid w:val="00721A80"/>
    <w:rsid w:val="00731587"/>
    <w:rsid w:val="007332EF"/>
    <w:rsid w:val="007335E9"/>
    <w:rsid w:val="007343D2"/>
    <w:rsid w:val="00740A85"/>
    <w:rsid w:val="00743D83"/>
    <w:rsid w:val="00750B4D"/>
    <w:rsid w:val="007511A7"/>
    <w:rsid w:val="007523D2"/>
    <w:rsid w:val="007529C5"/>
    <w:rsid w:val="00755D76"/>
    <w:rsid w:val="00757241"/>
    <w:rsid w:val="00760F2E"/>
    <w:rsid w:val="0076305F"/>
    <w:rsid w:val="00765087"/>
    <w:rsid w:val="00766A3F"/>
    <w:rsid w:val="00766B6C"/>
    <w:rsid w:val="00767F90"/>
    <w:rsid w:val="007712A1"/>
    <w:rsid w:val="00771420"/>
    <w:rsid w:val="0077324E"/>
    <w:rsid w:val="00781DA2"/>
    <w:rsid w:val="007823AD"/>
    <w:rsid w:val="0078353D"/>
    <w:rsid w:val="00785A4A"/>
    <w:rsid w:val="00786126"/>
    <w:rsid w:val="007878F0"/>
    <w:rsid w:val="007904CF"/>
    <w:rsid w:val="00790714"/>
    <w:rsid w:val="00791BB8"/>
    <w:rsid w:val="00792395"/>
    <w:rsid w:val="0079241D"/>
    <w:rsid w:val="007948DF"/>
    <w:rsid w:val="00794EBC"/>
    <w:rsid w:val="00795040"/>
    <w:rsid w:val="00795BD7"/>
    <w:rsid w:val="007A0202"/>
    <w:rsid w:val="007A4103"/>
    <w:rsid w:val="007A4797"/>
    <w:rsid w:val="007A593C"/>
    <w:rsid w:val="007A6B7B"/>
    <w:rsid w:val="007B1C4E"/>
    <w:rsid w:val="007B2477"/>
    <w:rsid w:val="007B4A65"/>
    <w:rsid w:val="007B5595"/>
    <w:rsid w:val="007B675E"/>
    <w:rsid w:val="007B6E36"/>
    <w:rsid w:val="007C0670"/>
    <w:rsid w:val="007C5019"/>
    <w:rsid w:val="007C55F5"/>
    <w:rsid w:val="007C57D2"/>
    <w:rsid w:val="007C5993"/>
    <w:rsid w:val="007D1541"/>
    <w:rsid w:val="007D1C18"/>
    <w:rsid w:val="007D430F"/>
    <w:rsid w:val="007D45B7"/>
    <w:rsid w:val="007D4841"/>
    <w:rsid w:val="007E2951"/>
    <w:rsid w:val="007E2F3E"/>
    <w:rsid w:val="007E35D6"/>
    <w:rsid w:val="007E608A"/>
    <w:rsid w:val="007F05D5"/>
    <w:rsid w:val="007F0C50"/>
    <w:rsid w:val="007F1148"/>
    <w:rsid w:val="007F17E6"/>
    <w:rsid w:val="007F6309"/>
    <w:rsid w:val="00800059"/>
    <w:rsid w:val="008118B0"/>
    <w:rsid w:val="00813881"/>
    <w:rsid w:val="00816297"/>
    <w:rsid w:val="00817211"/>
    <w:rsid w:val="0082116C"/>
    <w:rsid w:val="00822C36"/>
    <w:rsid w:val="00822E6C"/>
    <w:rsid w:val="00825942"/>
    <w:rsid w:val="00826862"/>
    <w:rsid w:val="008272C2"/>
    <w:rsid w:val="008313A0"/>
    <w:rsid w:val="00833395"/>
    <w:rsid w:val="0083611E"/>
    <w:rsid w:val="00836F8A"/>
    <w:rsid w:val="008403BC"/>
    <w:rsid w:val="00841817"/>
    <w:rsid w:val="00845F59"/>
    <w:rsid w:val="008463FA"/>
    <w:rsid w:val="0084642B"/>
    <w:rsid w:val="00850768"/>
    <w:rsid w:val="00851178"/>
    <w:rsid w:val="008530CA"/>
    <w:rsid w:val="0085346F"/>
    <w:rsid w:val="0085370B"/>
    <w:rsid w:val="00853A58"/>
    <w:rsid w:val="0085493D"/>
    <w:rsid w:val="008549B8"/>
    <w:rsid w:val="00856D96"/>
    <w:rsid w:val="008608DB"/>
    <w:rsid w:val="00861F55"/>
    <w:rsid w:val="00862920"/>
    <w:rsid w:val="00862BB8"/>
    <w:rsid w:val="008672B5"/>
    <w:rsid w:val="00867397"/>
    <w:rsid w:val="00871E92"/>
    <w:rsid w:val="008732D8"/>
    <w:rsid w:val="008743B9"/>
    <w:rsid w:val="0087442E"/>
    <w:rsid w:val="00877DE3"/>
    <w:rsid w:val="008820F2"/>
    <w:rsid w:val="0088262A"/>
    <w:rsid w:val="00883711"/>
    <w:rsid w:val="00883D47"/>
    <w:rsid w:val="00885821"/>
    <w:rsid w:val="00886027"/>
    <w:rsid w:val="00886F51"/>
    <w:rsid w:val="008876A9"/>
    <w:rsid w:val="0088781A"/>
    <w:rsid w:val="00890350"/>
    <w:rsid w:val="0089151D"/>
    <w:rsid w:val="00891E62"/>
    <w:rsid w:val="00895662"/>
    <w:rsid w:val="008967EA"/>
    <w:rsid w:val="00897839"/>
    <w:rsid w:val="008A04E8"/>
    <w:rsid w:val="008A193D"/>
    <w:rsid w:val="008A4FEA"/>
    <w:rsid w:val="008A7492"/>
    <w:rsid w:val="008B01EB"/>
    <w:rsid w:val="008B122B"/>
    <w:rsid w:val="008B31EC"/>
    <w:rsid w:val="008B7E50"/>
    <w:rsid w:val="008C3370"/>
    <w:rsid w:val="008C5A9D"/>
    <w:rsid w:val="008C688B"/>
    <w:rsid w:val="008C69E2"/>
    <w:rsid w:val="008D099E"/>
    <w:rsid w:val="008D0EDD"/>
    <w:rsid w:val="008D1C85"/>
    <w:rsid w:val="008D26CE"/>
    <w:rsid w:val="008D51A6"/>
    <w:rsid w:val="008D5B36"/>
    <w:rsid w:val="008E2DD5"/>
    <w:rsid w:val="008E6DF2"/>
    <w:rsid w:val="008E7E8F"/>
    <w:rsid w:val="008E7FE1"/>
    <w:rsid w:val="008F0A63"/>
    <w:rsid w:val="008F1742"/>
    <w:rsid w:val="008F17CB"/>
    <w:rsid w:val="008F2380"/>
    <w:rsid w:val="008F5FEE"/>
    <w:rsid w:val="008F613F"/>
    <w:rsid w:val="008F7275"/>
    <w:rsid w:val="008F72DA"/>
    <w:rsid w:val="00900E82"/>
    <w:rsid w:val="009109D2"/>
    <w:rsid w:val="00911D06"/>
    <w:rsid w:val="00915B0E"/>
    <w:rsid w:val="009177FB"/>
    <w:rsid w:val="00921D70"/>
    <w:rsid w:val="009228F9"/>
    <w:rsid w:val="00923A13"/>
    <w:rsid w:val="0092576D"/>
    <w:rsid w:val="00925B33"/>
    <w:rsid w:val="00925EB3"/>
    <w:rsid w:val="00925ECD"/>
    <w:rsid w:val="009269D5"/>
    <w:rsid w:val="00926D7E"/>
    <w:rsid w:val="009270F9"/>
    <w:rsid w:val="0093125E"/>
    <w:rsid w:val="009362F8"/>
    <w:rsid w:val="00936692"/>
    <w:rsid w:val="009371A9"/>
    <w:rsid w:val="00941B15"/>
    <w:rsid w:val="00941DB7"/>
    <w:rsid w:val="009439D7"/>
    <w:rsid w:val="00944E09"/>
    <w:rsid w:val="00945274"/>
    <w:rsid w:val="009455C3"/>
    <w:rsid w:val="009465C9"/>
    <w:rsid w:val="00946810"/>
    <w:rsid w:val="00947CB3"/>
    <w:rsid w:val="00951AF7"/>
    <w:rsid w:val="00951CEC"/>
    <w:rsid w:val="00954647"/>
    <w:rsid w:val="0095577D"/>
    <w:rsid w:val="00957021"/>
    <w:rsid w:val="0095721E"/>
    <w:rsid w:val="00962A44"/>
    <w:rsid w:val="00964153"/>
    <w:rsid w:val="00964264"/>
    <w:rsid w:val="0096436F"/>
    <w:rsid w:val="00964DF4"/>
    <w:rsid w:val="009747F9"/>
    <w:rsid w:val="009760DD"/>
    <w:rsid w:val="009805A8"/>
    <w:rsid w:val="00980FE3"/>
    <w:rsid w:val="00981FA9"/>
    <w:rsid w:val="00982938"/>
    <w:rsid w:val="00982D94"/>
    <w:rsid w:val="00983641"/>
    <w:rsid w:val="0098388C"/>
    <w:rsid w:val="00984101"/>
    <w:rsid w:val="00985EBD"/>
    <w:rsid w:val="00986C3A"/>
    <w:rsid w:val="00987644"/>
    <w:rsid w:val="009919C6"/>
    <w:rsid w:val="00992B3B"/>
    <w:rsid w:val="00992C47"/>
    <w:rsid w:val="009939FE"/>
    <w:rsid w:val="0099699C"/>
    <w:rsid w:val="009A173E"/>
    <w:rsid w:val="009A182F"/>
    <w:rsid w:val="009A3B0F"/>
    <w:rsid w:val="009A58C6"/>
    <w:rsid w:val="009B30B1"/>
    <w:rsid w:val="009B436D"/>
    <w:rsid w:val="009B4C70"/>
    <w:rsid w:val="009B54EF"/>
    <w:rsid w:val="009B5F27"/>
    <w:rsid w:val="009B649C"/>
    <w:rsid w:val="009B7BE3"/>
    <w:rsid w:val="009C1D1D"/>
    <w:rsid w:val="009C2F16"/>
    <w:rsid w:val="009C6EC6"/>
    <w:rsid w:val="009C71DE"/>
    <w:rsid w:val="009D03A2"/>
    <w:rsid w:val="009D54FA"/>
    <w:rsid w:val="009D648F"/>
    <w:rsid w:val="009D75E3"/>
    <w:rsid w:val="009D7B73"/>
    <w:rsid w:val="009E3D78"/>
    <w:rsid w:val="009E4229"/>
    <w:rsid w:val="009E4DC1"/>
    <w:rsid w:val="009E656F"/>
    <w:rsid w:val="009F09EF"/>
    <w:rsid w:val="009F16C6"/>
    <w:rsid w:val="009F22A5"/>
    <w:rsid w:val="009F2B05"/>
    <w:rsid w:val="009F3D9A"/>
    <w:rsid w:val="009F5880"/>
    <w:rsid w:val="009F6359"/>
    <w:rsid w:val="00A00185"/>
    <w:rsid w:val="00A046DA"/>
    <w:rsid w:val="00A05AAE"/>
    <w:rsid w:val="00A06972"/>
    <w:rsid w:val="00A07EA5"/>
    <w:rsid w:val="00A110BA"/>
    <w:rsid w:val="00A11F23"/>
    <w:rsid w:val="00A13480"/>
    <w:rsid w:val="00A16988"/>
    <w:rsid w:val="00A20EEC"/>
    <w:rsid w:val="00A2137B"/>
    <w:rsid w:val="00A236B6"/>
    <w:rsid w:val="00A24DA9"/>
    <w:rsid w:val="00A25052"/>
    <w:rsid w:val="00A268A6"/>
    <w:rsid w:val="00A27368"/>
    <w:rsid w:val="00A274B5"/>
    <w:rsid w:val="00A27E6B"/>
    <w:rsid w:val="00A308D4"/>
    <w:rsid w:val="00A34B41"/>
    <w:rsid w:val="00A36FB8"/>
    <w:rsid w:val="00A44A32"/>
    <w:rsid w:val="00A513FF"/>
    <w:rsid w:val="00A52493"/>
    <w:rsid w:val="00A529CC"/>
    <w:rsid w:val="00A52D55"/>
    <w:rsid w:val="00A52F50"/>
    <w:rsid w:val="00A5346D"/>
    <w:rsid w:val="00A5395F"/>
    <w:rsid w:val="00A54577"/>
    <w:rsid w:val="00A55BDD"/>
    <w:rsid w:val="00A57DA7"/>
    <w:rsid w:val="00A61E84"/>
    <w:rsid w:val="00A6261F"/>
    <w:rsid w:val="00A6315F"/>
    <w:rsid w:val="00A64141"/>
    <w:rsid w:val="00A6476F"/>
    <w:rsid w:val="00A67B49"/>
    <w:rsid w:val="00A73AD7"/>
    <w:rsid w:val="00A75763"/>
    <w:rsid w:val="00A84091"/>
    <w:rsid w:val="00A876D2"/>
    <w:rsid w:val="00A91BE6"/>
    <w:rsid w:val="00A93307"/>
    <w:rsid w:val="00A93933"/>
    <w:rsid w:val="00A93DF9"/>
    <w:rsid w:val="00A97AFE"/>
    <w:rsid w:val="00AA2C8F"/>
    <w:rsid w:val="00AA303C"/>
    <w:rsid w:val="00AA3BCD"/>
    <w:rsid w:val="00AA4ADE"/>
    <w:rsid w:val="00AA5FD3"/>
    <w:rsid w:val="00AA6C5A"/>
    <w:rsid w:val="00AA7B48"/>
    <w:rsid w:val="00AB1DD6"/>
    <w:rsid w:val="00AB43C9"/>
    <w:rsid w:val="00AB441D"/>
    <w:rsid w:val="00AB466B"/>
    <w:rsid w:val="00AB56A3"/>
    <w:rsid w:val="00AB7086"/>
    <w:rsid w:val="00AB748D"/>
    <w:rsid w:val="00AC0448"/>
    <w:rsid w:val="00AC0EB3"/>
    <w:rsid w:val="00AC1134"/>
    <w:rsid w:val="00AC2531"/>
    <w:rsid w:val="00AC2D12"/>
    <w:rsid w:val="00AC5A34"/>
    <w:rsid w:val="00AC617B"/>
    <w:rsid w:val="00AD06A4"/>
    <w:rsid w:val="00AD1424"/>
    <w:rsid w:val="00AD19B8"/>
    <w:rsid w:val="00AD1C99"/>
    <w:rsid w:val="00AD2888"/>
    <w:rsid w:val="00AD3DB0"/>
    <w:rsid w:val="00AD47E0"/>
    <w:rsid w:val="00AD522B"/>
    <w:rsid w:val="00AD5C0C"/>
    <w:rsid w:val="00AD60CF"/>
    <w:rsid w:val="00AD6903"/>
    <w:rsid w:val="00AD69BE"/>
    <w:rsid w:val="00AD7A51"/>
    <w:rsid w:val="00AE1E97"/>
    <w:rsid w:val="00AE1E9B"/>
    <w:rsid w:val="00AE3147"/>
    <w:rsid w:val="00AE7D1B"/>
    <w:rsid w:val="00AF2516"/>
    <w:rsid w:val="00B006C1"/>
    <w:rsid w:val="00B023E9"/>
    <w:rsid w:val="00B04AA1"/>
    <w:rsid w:val="00B056C3"/>
    <w:rsid w:val="00B07F5C"/>
    <w:rsid w:val="00B10B41"/>
    <w:rsid w:val="00B11D73"/>
    <w:rsid w:val="00B11FF4"/>
    <w:rsid w:val="00B124A1"/>
    <w:rsid w:val="00B149BE"/>
    <w:rsid w:val="00B14A2D"/>
    <w:rsid w:val="00B157A3"/>
    <w:rsid w:val="00B20A60"/>
    <w:rsid w:val="00B24D86"/>
    <w:rsid w:val="00B31099"/>
    <w:rsid w:val="00B326B8"/>
    <w:rsid w:val="00B33656"/>
    <w:rsid w:val="00B37D1E"/>
    <w:rsid w:val="00B410B3"/>
    <w:rsid w:val="00B41DC1"/>
    <w:rsid w:val="00B44879"/>
    <w:rsid w:val="00B44B35"/>
    <w:rsid w:val="00B456B3"/>
    <w:rsid w:val="00B46054"/>
    <w:rsid w:val="00B46387"/>
    <w:rsid w:val="00B474F3"/>
    <w:rsid w:val="00B47719"/>
    <w:rsid w:val="00B51704"/>
    <w:rsid w:val="00B52540"/>
    <w:rsid w:val="00B52C9B"/>
    <w:rsid w:val="00B52D2B"/>
    <w:rsid w:val="00B57829"/>
    <w:rsid w:val="00B57ADD"/>
    <w:rsid w:val="00B57DEC"/>
    <w:rsid w:val="00B6451B"/>
    <w:rsid w:val="00B656A5"/>
    <w:rsid w:val="00B66A76"/>
    <w:rsid w:val="00B67E47"/>
    <w:rsid w:val="00B7017E"/>
    <w:rsid w:val="00B7184F"/>
    <w:rsid w:val="00B72FD3"/>
    <w:rsid w:val="00B74A64"/>
    <w:rsid w:val="00B75FEC"/>
    <w:rsid w:val="00B76329"/>
    <w:rsid w:val="00B7789C"/>
    <w:rsid w:val="00B825F3"/>
    <w:rsid w:val="00B82FF2"/>
    <w:rsid w:val="00B84E5F"/>
    <w:rsid w:val="00B85C65"/>
    <w:rsid w:val="00B908E6"/>
    <w:rsid w:val="00B9149D"/>
    <w:rsid w:val="00B915F1"/>
    <w:rsid w:val="00B91C78"/>
    <w:rsid w:val="00B9481F"/>
    <w:rsid w:val="00B965D1"/>
    <w:rsid w:val="00B9740E"/>
    <w:rsid w:val="00B97915"/>
    <w:rsid w:val="00BA0A68"/>
    <w:rsid w:val="00BA14B7"/>
    <w:rsid w:val="00BA2C48"/>
    <w:rsid w:val="00BA57E3"/>
    <w:rsid w:val="00BA5DCC"/>
    <w:rsid w:val="00BA6FA1"/>
    <w:rsid w:val="00BA7486"/>
    <w:rsid w:val="00BB0B5F"/>
    <w:rsid w:val="00BB18B4"/>
    <w:rsid w:val="00BB3526"/>
    <w:rsid w:val="00BB4948"/>
    <w:rsid w:val="00BC2FED"/>
    <w:rsid w:val="00BC6A56"/>
    <w:rsid w:val="00BD2852"/>
    <w:rsid w:val="00BD3FB0"/>
    <w:rsid w:val="00BD590D"/>
    <w:rsid w:val="00BD6587"/>
    <w:rsid w:val="00BD6D80"/>
    <w:rsid w:val="00BD745F"/>
    <w:rsid w:val="00BE22C5"/>
    <w:rsid w:val="00BE4952"/>
    <w:rsid w:val="00BE615F"/>
    <w:rsid w:val="00BF1A0A"/>
    <w:rsid w:val="00BF32D3"/>
    <w:rsid w:val="00BF41CC"/>
    <w:rsid w:val="00BF6D78"/>
    <w:rsid w:val="00BF6EB8"/>
    <w:rsid w:val="00C05410"/>
    <w:rsid w:val="00C075E6"/>
    <w:rsid w:val="00C11721"/>
    <w:rsid w:val="00C1267F"/>
    <w:rsid w:val="00C12FFD"/>
    <w:rsid w:val="00C1339A"/>
    <w:rsid w:val="00C16163"/>
    <w:rsid w:val="00C16D09"/>
    <w:rsid w:val="00C216D1"/>
    <w:rsid w:val="00C22348"/>
    <w:rsid w:val="00C24E5D"/>
    <w:rsid w:val="00C26645"/>
    <w:rsid w:val="00C275FC"/>
    <w:rsid w:val="00C31257"/>
    <w:rsid w:val="00C31A82"/>
    <w:rsid w:val="00C31D48"/>
    <w:rsid w:val="00C33021"/>
    <w:rsid w:val="00C336E8"/>
    <w:rsid w:val="00C3444B"/>
    <w:rsid w:val="00C34496"/>
    <w:rsid w:val="00C34A86"/>
    <w:rsid w:val="00C40B66"/>
    <w:rsid w:val="00C452CC"/>
    <w:rsid w:val="00C45B55"/>
    <w:rsid w:val="00C50002"/>
    <w:rsid w:val="00C502BD"/>
    <w:rsid w:val="00C507BB"/>
    <w:rsid w:val="00C53BC1"/>
    <w:rsid w:val="00C5490F"/>
    <w:rsid w:val="00C576D3"/>
    <w:rsid w:val="00C61643"/>
    <w:rsid w:val="00C61DD5"/>
    <w:rsid w:val="00C6288E"/>
    <w:rsid w:val="00C62B82"/>
    <w:rsid w:val="00C63437"/>
    <w:rsid w:val="00C6418C"/>
    <w:rsid w:val="00C64AC2"/>
    <w:rsid w:val="00C64C39"/>
    <w:rsid w:val="00C660A4"/>
    <w:rsid w:val="00C66F5B"/>
    <w:rsid w:val="00C67319"/>
    <w:rsid w:val="00C67408"/>
    <w:rsid w:val="00C70DB4"/>
    <w:rsid w:val="00C740CB"/>
    <w:rsid w:val="00C745B1"/>
    <w:rsid w:val="00C74CA1"/>
    <w:rsid w:val="00C75AC1"/>
    <w:rsid w:val="00C770C4"/>
    <w:rsid w:val="00C8144C"/>
    <w:rsid w:val="00C852BA"/>
    <w:rsid w:val="00C905F7"/>
    <w:rsid w:val="00C943CA"/>
    <w:rsid w:val="00C949DF"/>
    <w:rsid w:val="00C95E2D"/>
    <w:rsid w:val="00CA06C9"/>
    <w:rsid w:val="00CA1096"/>
    <w:rsid w:val="00CA51EC"/>
    <w:rsid w:val="00CB0BDB"/>
    <w:rsid w:val="00CB0EC9"/>
    <w:rsid w:val="00CB3B56"/>
    <w:rsid w:val="00CB6EFC"/>
    <w:rsid w:val="00CC070A"/>
    <w:rsid w:val="00CC2D0C"/>
    <w:rsid w:val="00CC3FE8"/>
    <w:rsid w:val="00CC4732"/>
    <w:rsid w:val="00CC5417"/>
    <w:rsid w:val="00CC5464"/>
    <w:rsid w:val="00CC5BE3"/>
    <w:rsid w:val="00CC6009"/>
    <w:rsid w:val="00CC7031"/>
    <w:rsid w:val="00CD2A78"/>
    <w:rsid w:val="00CD5DBF"/>
    <w:rsid w:val="00CD67C7"/>
    <w:rsid w:val="00CE0222"/>
    <w:rsid w:val="00CE30B9"/>
    <w:rsid w:val="00CE3270"/>
    <w:rsid w:val="00CE357F"/>
    <w:rsid w:val="00CE3E79"/>
    <w:rsid w:val="00CE43E1"/>
    <w:rsid w:val="00CF03E9"/>
    <w:rsid w:val="00CF1F72"/>
    <w:rsid w:val="00CF43E7"/>
    <w:rsid w:val="00CF524F"/>
    <w:rsid w:val="00D00659"/>
    <w:rsid w:val="00D01E3D"/>
    <w:rsid w:val="00D0426D"/>
    <w:rsid w:val="00D10334"/>
    <w:rsid w:val="00D1168F"/>
    <w:rsid w:val="00D11DBE"/>
    <w:rsid w:val="00D13E20"/>
    <w:rsid w:val="00D1409F"/>
    <w:rsid w:val="00D1656C"/>
    <w:rsid w:val="00D202BA"/>
    <w:rsid w:val="00D23009"/>
    <w:rsid w:val="00D305A0"/>
    <w:rsid w:val="00D31F7B"/>
    <w:rsid w:val="00D3466A"/>
    <w:rsid w:val="00D372E6"/>
    <w:rsid w:val="00D40877"/>
    <w:rsid w:val="00D4170A"/>
    <w:rsid w:val="00D42901"/>
    <w:rsid w:val="00D45323"/>
    <w:rsid w:val="00D53B6A"/>
    <w:rsid w:val="00D5582C"/>
    <w:rsid w:val="00D5686C"/>
    <w:rsid w:val="00D64504"/>
    <w:rsid w:val="00D65377"/>
    <w:rsid w:val="00D67D05"/>
    <w:rsid w:val="00D709C0"/>
    <w:rsid w:val="00D710D1"/>
    <w:rsid w:val="00D72FC2"/>
    <w:rsid w:val="00D750C7"/>
    <w:rsid w:val="00D76A7D"/>
    <w:rsid w:val="00D81E7A"/>
    <w:rsid w:val="00D83EC0"/>
    <w:rsid w:val="00D859B4"/>
    <w:rsid w:val="00D86CF5"/>
    <w:rsid w:val="00D9244B"/>
    <w:rsid w:val="00D9478E"/>
    <w:rsid w:val="00D94EF9"/>
    <w:rsid w:val="00D9576E"/>
    <w:rsid w:val="00DA0078"/>
    <w:rsid w:val="00DA1B5D"/>
    <w:rsid w:val="00DA33E0"/>
    <w:rsid w:val="00DA3F80"/>
    <w:rsid w:val="00DA756F"/>
    <w:rsid w:val="00DB0D98"/>
    <w:rsid w:val="00DB2184"/>
    <w:rsid w:val="00DB352F"/>
    <w:rsid w:val="00DB549C"/>
    <w:rsid w:val="00DB70AC"/>
    <w:rsid w:val="00DB7116"/>
    <w:rsid w:val="00DC32BC"/>
    <w:rsid w:val="00DC3F7C"/>
    <w:rsid w:val="00DC56AE"/>
    <w:rsid w:val="00DC5F60"/>
    <w:rsid w:val="00DC77BB"/>
    <w:rsid w:val="00DD05C6"/>
    <w:rsid w:val="00DD2E45"/>
    <w:rsid w:val="00DD391F"/>
    <w:rsid w:val="00DD4E39"/>
    <w:rsid w:val="00DD4FBF"/>
    <w:rsid w:val="00DD7610"/>
    <w:rsid w:val="00DE5A4B"/>
    <w:rsid w:val="00DE5ADD"/>
    <w:rsid w:val="00DF5DC5"/>
    <w:rsid w:val="00E00399"/>
    <w:rsid w:val="00E026FF"/>
    <w:rsid w:val="00E03C02"/>
    <w:rsid w:val="00E05A24"/>
    <w:rsid w:val="00E0723D"/>
    <w:rsid w:val="00E074EC"/>
    <w:rsid w:val="00E139DB"/>
    <w:rsid w:val="00E14B86"/>
    <w:rsid w:val="00E20040"/>
    <w:rsid w:val="00E22B2F"/>
    <w:rsid w:val="00E24FF8"/>
    <w:rsid w:val="00E2592F"/>
    <w:rsid w:val="00E262AB"/>
    <w:rsid w:val="00E27806"/>
    <w:rsid w:val="00E33068"/>
    <w:rsid w:val="00E33522"/>
    <w:rsid w:val="00E35F12"/>
    <w:rsid w:val="00E3661F"/>
    <w:rsid w:val="00E36706"/>
    <w:rsid w:val="00E377CA"/>
    <w:rsid w:val="00E410F4"/>
    <w:rsid w:val="00E421EB"/>
    <w:rsid w:val="00E515F4"/>
    <w:rsid w:val="00E606E8"/>
    <w:rsid w:val="00E6484C"/>
    <w:rsid w:val="00E64DE6"/>
    <w:rsid w:val="00E66C9D"/>
    <w:rsid w:val="00E70823"/>
    <w:rsid w:val="00E70F2D"/>
    <w:rsid w:val="00E74C15"/>
    <w:rsid w:val="00E76DAE"/>
    <w:rsid w:val="00E822EF"/>
    <w:rsid w:val="00E842BF"/>
    <w:rsid w:val="00E85083"/>
    <w:rsid w:val="00E85F58"/>
    <w:rsid w:val="00E85FDC"/>
    <w:rsid w:val="00E87886"/>
    <w:rsid w:val="00E87E9D"/>
    <w:rsid w:val="00E90A7E"/>
    <w:rsid w:val="00E94D9B"/>
    <w:rsid w:val="00E94E63"/>
    <w:rsid w:val="00E95721"/>
    <w:rsid w:val="00EA4917"/>
    <w:rsid w:val="00EA4C81"/>
    <w:rsid w:val="00EA5517"/>
    <w:rsid w:val="00EA5FAD"/>
    <w:rsid w:val="00EA756B"/>
    <w:rsid w:val="00EB1782"/>
    <w:rsid w:val="00EB2036"/>
    <w:rsid w:val="00EB2BC4"/>
    <w:rsid w:val="00EB5720"/>
    <w:rsid w:val="00EB598E"/>
    <w:rsid w:val="00EB5B4D"/>
    <w:rsid w:val="00EB5E7B"/>
    <w:rsid w:val="00EC2259"/>
    <w:rsid w:val="00EC518B"/>
    <w:rsid w:val="00EC5AEC"/>
    <w:rsid w:val="00EC5C2A"/>
    <w:rsid w:val="00ED0DD4"/>
    <w:rsid w:val="00ED226B"/>
    <w:rsid w:val="00ED4C3B"/>
    <w:rsid w:val="00ED579C"/>
    <w:rsid w:val="00ED60C2"/>
    <w:rsid w:val="00ED715D"/>
    <w:rsid w:val="00ED7E06"/>
    <w:rsid w:val="00EE231E"/>
    <w:rsid w:val="00EE2F35"/>
    <w:rsid w:val="00EE33A3"/>
    <w:rsid w:val="00EE51B4"/>
    <w:rsid w:val="00EE6FD6"/>
    <w:rsid w:val="00EF6018"/>
    <w:rsid w:val="00EF6D24"/>
    <w:rsid w:val="00EF7A70"/>
    <w:rsid w:val="00F010B0"/>
    <w:rsid w:val="00F01D78"/>
    <w:rsid w:val="00F03DA0"/>
    <w:rsid w:val="00F05CA8"/>
    <w:rsid w:val="00F05DCB"/>
    <w:rsid w:val="00F077B5"/>
    <w:rsid w:val="00F131D9"/>
    <w:rsid w:val="00F133DE"/>
    <w:rsid w:val="00F143A6"/>
    <w:rsid w:val="00F17578"/>
    <w:rsid w:val="00F2002F"/>
    <w:rsid w:val="00F21503"/>
    <w:rsid w:val="00F22DA2"/>
    <w:rsid w:val="00F22FE5"/>
    <w:rsid w:val="00F232C4"/>
    <w:rsid w:val="00F24646"/>
    <w:rsid w:val="00F26083"/>
    <w:rsid w:val="00F264A9"/>
    <w:rsid w:val="00F27551"/>
    <w:rsid w:val="00F278B0"/>
    <w:rsid w:val="00F339C9"/>
    <w:rsid w:val="00F36A54"/>
    <w:rsid w:val="00F378B3"/>
    <w:rsid w:val="00F41AED"/>
    <w:rsid w:val="00F42C12"/>
    <w:rsid w:val="00F42C2C"/>
    <w:rsid w:val="00F46DC5"/>
    <w:rsid w:val="00F548BA"/>
    <w:rsid w:val="00F559B6"/>
    <w:rsid w:val="00F576C2"/>
    <w:rsid w:val="00F60474"/>
    <w:rsid w:val="00F60563"/>
    <w:rsid w:val="00F6129B"/>
    <w:rsid w:val="00F61FF4"/>
    <w:rsid w:val="00F65EBB"/>
    <w:rsid w:val="00F66F8C"/>
    <w:rsid w:val="00F73191"/>
    <w:rsid w:val="00F754AA"/>
    <w:rsid w:val="00F7673B"/>
    <w:rsid w:val="00F804F1"/>
    <w:rsid w:val="00F8121F"/>
    <w:rsid w:val="00F81ED5"/>
    <w:rsid w:val="00F833B9"/>
    <w:rsid w:val="00F8468D"/>
    <w:rsid w:val="00F84AEA"/>
    <w:rsid w:val="00F856ED"/>
    <w:rsid w:val="00F91BEC"/>
    <w:rsid w:val="00F92054"/>
    <w:rsid w:val="00F92C0E"/>
    <w:rsid w:val="00F951A6"/>
    <w:rsid w:val="00F95AF5"/>
    <w:rsid w:val="00F95B50"/>
    <w:rsid w:val="00F95C0C"/>
    <w:rsid w:val="00F964EF"/>
    <w:rsid w:val="00FA07DE"/>
    <w:rsid w:val="00FA3B48"/>
    <w:rsid w:val="00FA5963"/>
    <w:rsid w:val="00FA5AF5"/>
    <w:rsid w:val="00FA63F2"/>
    <w:rsid w:val="00FA6F7B"/>
    <w:rsid w:val="00FA7785"/>
    <w:rsid w:val="00FA7D0F"/>
    <w:rsid w:val="00FB1329"/>
    <w:rsid w:val="00FB2CF0"/>
    <w:rsid w:val="00FB591C"/>
    <w:rsid w:val="00FB66EF"/>
    <w:rsid w:val="00FC0A41"/>
    <w:rsid w:val="00FC316F"/>
    <w:rsid w:val="00FC3AFB"/>
    <w:rsid w:val="00FC4282"/>
    <w:rsid w:val="00FC645B"/>
    <w:rsid w:val="00FC68DF"/>
    <w:rsid w:val="00FC6AA8"/>
    <w:rsid w:val="00FD198D"/>
    <w:rsid w:val="00FD2A4C"/>
    <w:rsid w:val="00FD2C27"/>
    <w:rsid w:val="00FD4D2C"/>
    <w:rsid w:val="00FE0606"/>
    <w:rsid w:val="00FE1562"/>
    <w:rsid w:val="00FE1C0D"/>
    <w:rsid w:val="00FE2450"/>
    <w:rsid w:val="00FE27C0"/>
    <w:rsid w:val="00FE3403"/>
    <w:rsid w:val="00FE57D9"/>
    <w:rsid w:val="00FE67DB"/>
    <w:rsid w:val="00FF1CB6"/>
    <w:rsid w:val="00FF5188"/>
    <w:rsid w:val="00FF564D"/>
    <w:rsid w:val="00FF5B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9ADACA"/>
  <w15:docId w15:val="{FF1518DA-61A6-9C4F-9024-280620A04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3537"/>
    <w:pPr>
      <w:spacing w:after="0"/>
      <w:ind w:firstLine="0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5F12"/>
    <w:pPr>
      <w:spacing w:before="120"/>
      <w:jc w:val="center"/>
      <w:outlineLvl w:val="0"/>
    </w:pPr>
    <w:rPr>
      <w:rFonts w:eastAsiaTheme="majorEastAsia" w:cstheme="majorBidi"/>
      <w:b/>
      <w:bCs/>
      <w:iCs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41426"/>
    <w:pPr>
      <w:spacing w:before="120"/>
      <w:outlineLvl w:val="1"/>
    </w:pPr>
    <w:rPr>
      <w:rFonts w:eastAsiaTheme="majorEastAsia" w:cstheme="majorBidi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D0EDD"/>
    <w:pPr>
      <w:outlineLvl w:val="2"/>
    </w:pPr>
    <w:rPr>
      <w:rFonts w:eastAsiaTheme="majorEastAsia" w:cstheme="majorBidi"/>
      <w:b/>
      <w:bCs/>
      <w:iCs/>
      <w:szCs w:val="26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E43E1"/>
    <w:pPr>
      <w:spacing w:before="120"/>
      <w:outlineLvl w:val="3"/>
    </w:pPr>
    <w:rPr>
      <w:rFonts w:eastAsiaTheme="majorEastAsia" w:cstheme="majorBidi"/>
      <w:b/>
      <w:bCs/>
      <w:iCs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35F12"/>
    <w:pPr>
      <w:spacing w:before="28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E35F12"/>
    <w:pPr>
      <w:spacing w:before="280" w:after="8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35F12"/>
    <w:pPr>
      <w:spacing w:before="28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35F12"/>
    <w:pPr>
      <w:spacing w:before="28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35F12"/>
    <w:pPr>
      <w:spacing w:before="28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5F12"/>
    <w:rPr>
      <w:rFonts w:ascii="Arial" w:eastAsiaTheme="majorEastAsia" w:hAnsi="Arial" w:cstheme="majorBidi"/>
      <w:b/>
      <w:bCs/>
      <w:iCs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41426"/>
    <w:rPr>
      <w:rFonts w:ascii="Arial" w:eastAsiaTheme="majorEastAsia" w:hAnsi="Arial" w:cstheme="majorBidi"/>
      <w:b/>
      <w:bCs/>
      <w:iCs/>
      <w:sz w:val="24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D0EDD"/>
    <w:rPr>
      <w:rFonts w:ascii="Arial" w:eastAsiaTheme="majorEastAsia" w:hAnsi="Arial" w:cstheme="majorBidi"/>
      <w:b/>
      <w:bCs/>
      <w:iCs/>
      <w:sz w:val="24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E43E1"/>
    <w:rPr>
      <w:rFonts w:ascii="Arial" w:eastAsiaTheme="majorEastAsia" w:hAnsi="Arial" w:cstheme="majorBidi"/>
      <w:b/>
      <w:bCs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35F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E35F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35F1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35F1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35F1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35F12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E35F12"/>
    <w:pPr>
      <w:spacing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E35F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5F12"/>
    <w:pPr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5F12"/>
    <w:rPr>
      <w:rFonts w:ascii="Arial" w:hAnsi="Arial"/>
      <w:i/>
      <w:iCs/>
      <w:color w:val="808080" w:themeColor="text1" w:themeTint="7F"/>
      <w:spacing w:val="10"/>
      <w:sz w:val="20"/>
      <w:szCs w:val="24"/>
    </w:rPr>
  </w:style>
  <w:style w:type="character" w:styleId="Fett">
    <w:name w:val="Strong"/>
    <w:basedOn w:val="Absatz-Standardschriftart"/>
    <w:uiPriority w:val="22"/>
    <w:qFormat/>
    <w:rsid w:val="00E35F12"/>
    <w:rPr>
      <w:b/>
      <w:bCs/>
      <w:spacing w:val="0"/>
    </w:rPr>
  </w:style>
  <w:style w:type="character" w:styleId="Hervorhebung">
    <w:name w:val="Emphasis"/>
    <w:uiPriority w:val="20"/>
    <w:qFormat/>
    <w:rsid w:val="00E35F12"/>
    <w:rPr>
      <w:b/>
      <w:bCs/>
      <w:i/>
      <w:iCs/>
      <w:color w:val="auto"/>
    </w:rPr>
  </w:style>
  <w:style w:type="paragraph" w:styleId="KeinLeerraum">
    <w:name w:val="No Spacing"/>
    <w:basedOn w:val="Standard"/>
    <w:uiPriority w:val="1"/>
    <w:qFormat/>
    <w:rsid w:val="00E35F12"/>
    <w:pPr>
      <w:spacing w:line="240" w:lineRule="auto"/>
    </w:pPr>
  </w:style>
  <w:style w:type="paragraph" w:styleId="Listenabsatz">
    <w:name w:val="List Paragraph"/>
    <w:basedOn w:val="Standard"/>
    <w:uiPriority w:val="34"/>
    <w:qFormat/>
    <w:rsid w:val="00E35F12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E35F12"/>
    <w:rPr>
      <w:color w:val="5A5A5A" w:themeColor="text1" w:themeTint="A5"/>
    </w:rPr>
  </w:style>
  <w:style w:type="character" w:customStyle="1" w:styleId="ZitatZchn">
    <w:name w:val="Zitat Zchn"/>
    <w:basedOn w:val="Absatz-Standardschriftart"/>
    <w:link w:val="Zitat"/>
    <w:uiPriority w:val="29"/>
    <w:rsid w:val="00E35F12"/>
    <w:rPr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5F12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5F1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E35F12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E35F12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E35F12"/>
    <w:rPr>
      <w:smallCaps/>
    </w:rPr>
  </w:style>
  <w:style w:type="character" w:styleId="IntensiverVerweis">
    <w:name w:val="Intense Reference"/>
    <w:uiPriority w:val="32"/>
    <w:qFormat/>
    <w:rsid w:val="00E35F12"/>
    <w:rPr>
      <w:b/>
      <w:bCs/>
      <w:smallCaps/>
      <w:color w:val="auto"/>
    </w:rPr>
  </w:style>
  <w:style w:type="character" w:styleId="Buchtitel">
    <w:name w:val="Book Title"/>
    <w:uiPriority w:val="33"/>
    <w:qFormat/>
    <w:rsid w:val="00E35F1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35F12"/>
    <w:pPr>
      <w:outlineLvl w:val="9"/>
    </w:pPr>
    <w:rPr>
      <w:lang w:bidi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878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878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87886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78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7886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78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788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nhideWhenUsed/>
    <w:rsid w:val="00CE43E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rsid w:val="00C61DD5"/>
    <w:pPr>
      <w:jc w:val="center"/>
    </w:pPr>
    <w:rPr>
      <w:rFonts w:cs="Arial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61DD5"/>
    <w:rPr>
      <w:rFonts w:cs="Arial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3C582C"/>
    <w:rPr>
      <w:color w:val="808080"/>
    </w:rPr>
  </w:style>
  <w:style w:type="table" w:styleId="Tabellenraster">
    <w:name w:val="Table Grid"/>
    <w:basedOn w:val="NormaleTabelle"/>
    <w:uiPriority w:val="59"/>
    <w:rsid w:val="00FF564D"/>
    <w:pPr>
      <w:spacing w:after="0" w:line="240" w:lineRule="auto"/>
      <w:ind w:firstLine="0"/>
    </w:pPr>
    <w:rPr>
      <w:sz w:val="24"/>
      <w:szCs w:val="24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ndNoteBibliographyZchn">
    <w:name w:val="EndNote Bibliography Zchn"/>
    <w:basedOn w:val="Absatz-Standardschriftart"/>
    <w:link w:val="EndNoteBibliography"/>
    <w:rsid w:val="00EA4917"/>
    <w:rPr>
      <w:rFonts w:ascii="Arial" w:hAnsi="Arial" w:cs="Arial"/>
      <w:sz w:val="24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EF7A70"/>
    <w:rPr>
      <w:color w:val="800080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F7A7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93307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7904CF"/>
    <w:pPr>
      <w:spacing w:after="0" w:line="240" w:lineRule="auto"/>
      <w:ind w:firstLine="0"/>
    </w:pPr>
    <w:rPr>
      <w:rFonts w:ascii="Arial" w:hAnsi="Arial"/>
      <w:sz w:val="24"/>
    </w:rPr>
  </w:style>
  <w:style w:type="paragraph" w:styleId="StandardWeb">
    <w:name w:val="Normal (Web)"/>
    <w:basedOn w:val="Standard"/>
    <w:uiPriority w:val="99"/>
    <w:semiHidden/>
    <w:unhideWhenUsed/>
    <w:rsid w:val="000167F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95040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AA3BC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3BCD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AA3BC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3BCD"/>
    <w:rPr>
      <w:rFonts w:ascii="Arial" w:hAnsi="Arial"/>
      <w:sz w:val="24"/>
    </w:rPr>
  </w:style>
  <w:style w:type="character" w:styleId="Seitenzahl">
    <w:name w:val="page number"/>
    <w:basedOn w:val="Absatz-Standardschriftart"/>
    <w:uiPriority w:val="99"/>
    <w:semiHidden/>
    <w:unhideWhenUsed/>
    <w:rsid w:val="00AA3BCD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B85C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44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4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407678-B5D7-A14A-A9FB-DA5988296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ij Rosen</dc:creator>
  <cp:lastModifiedBy>Microsoft Office User</cp:lastModifiedBy>
  <cp:revision>3</cp:revision>
  <dcterms:created xsi:type="dcterms:W3CDTF">2021-06-29T04:21:00Z</dcterms:created>
  <dcterms:modified xsi:type="dcterms:W3CDTF">2021-06-29T04:22:00Z</dcterms:modified>
</cp:coreProperties>
</file>